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DE0236" w14:textId="77777777" w:rsidR="00351468" w:rsidRDefault="00351468" w:rsidP="00351468">
      <w:pPr>
        <w:jc w:val="center"/>
        <w:rPr>
          <w:b/>
        </w:rPr>
      </w:pPr>
      <w:r>
        <w:rPr>
          <w:b/>
        </w:rPr>
        <w:t>Appendix A: Suggestions of</w:t>
      </w:r>
      <w:r w:rsidRPr="00C8220C">
        <w:rPr>
          <w:b/>
        </w:rPr>
        <w:t xml:space="preserve"> research translation and impact activities </w:t>
      </w:r>
      <w:r>
        <w:rPr>
          <w:b/>
        </w:rPr>
        <w:t xml:space="preserve">to be reported </w:t>
      </w:r>
      <w:r w:rsidRPr="00C8220C">
        <w:rPr>
          <w:b/>
        </w:rPr>
        <w:t>in</w:t>
      </w:r>
      <w:r>
        <w:rPr>
          <w:b/>
        </w:rPr>
        <w:t xml:space="preserve"> Academic Curriculum Vitae</w:t>
      </w:r>
    </w:p>
    <w:p w14:paraId="5F078757" w14:textId="77777777" w:rsidR="00351468" w:rsidRDefault="00351468" w:rsidP="00351468"/>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7"/>
        <w:gridCol w:w="1388"/>
        <w:gridCol w:w="2519"/>
        <w:gridCol w:w="2195"/>
        <w:gridCol w:w="1861"/>
      </w:tblGrid>
      <w:tr w:rsidR="00351468" w:rsidRPr="00D6145C" w14:paraId="41990C39" w14:textId="77777777" w:rsidTr="000828D8">
        <w:trPr>
          <w:tblHeader/>
        </w:trPr>
        <w:tc>
          <w:tcPr>
            <w:tcW w:w="742" w:type="pct"/>
            <w:shd w:val="clear" w:color="auto" w:fill="D9D9D9"/>
          </w:tcPr>
          <w:p w14:paraId="3EDFF783" w14:textId="77777777" w:rsidR="00351468" w:rsidRDefault="00351468" w:rsidP="000828D8">
            <w:r>
              <w:t>Category</w:t>
            </w:r>
          </w:p>
        </w:tc>
        <w:tc>
          <w:tcPr>
            <w:tcW w:w="742" w:type="pct"/>
            <w:shd w:val="clear" w:color="auto" w:fill="D9D9D9"/>
          </w:tcPr>
          <w:p w14:paraId="31272D70" w14:textId="77777777" w:rsidR="00351468" w:rsidRPr="0012511F" w:rsidRDefault="00351468" w:rsidP="000828D8">
            <w:r>
              <w:t>Examples</w:t>
            </w:r>
          </w:p>
        </w:tc>
        <w:tc>
          <w:tcPr>
            <w:tcW w:w="1347" w:type="pct"/>
            <w:shd w:val="clear" w:color="auto" w:fill="D9D9D9"/>
          </w:tcPr>
          <w:p w14:paraId="4706FB27" w14:textId="77777777" w:rsidR="00351468" w:rsidRPr="00D6145C" w:rsidRDefault="00351468" w:rsidP="000828D8">
            <w:r>
              <w:t>Description</w:t>
            </w:r>
          </w:p>
        </w:tc>
        <w:tc>
          <w:tcPr>
            <w:tcW w:w="1174" w:type="pct"/>
            <w:shd w:val="clear" w:color="auto" w:fill="D9D9D9"/>
          </w:tcPr>
          <w:p w14:paraId="71DDDC5C" w14:textId="77777777" w:rsidR="00351468" w:rsidRPr="00D6145C" w:rsidRDefault="00351468" w:rsidP="000828D8">
            <w:r>
              <w:t>Where to report</w:t>
            </w:r>
          </w:p>
        </w:tc>
        <w:tc>
          <w:tcPr>
            <w:tcW w:w="995" w:type="pct"/>
            <w:shd w:val="clear" w:color="auto" w:fill="D9D9D9"/>
          </w:tcPr>
          <w:p w14:paraId="675BA36A" w14:textId="77777777" w:rsidR="00351468" w:rsidRDefault="00351468" w:rsidP="000828D8">
            <w:r>
              <w:t>Rationale</w:t>
            </w:r>
          </w:p>
        </w:tc>
      </w:tr>
      <w:tr w:rsidR="00351468" w:rsidRPr="00D6145C" w14:paraId="5EAA7F8C" w14:textId="77777777" w:rsidTr="000828D8">
        <w:trPr>
          <w:trHeight w:val="251"/>
        </w:trPr>
        <w:tc>
          <w:tcPr>
            <w:tcW w:w="742" w:type="pct"/>
          </w:tcPr>
          <w:p w14:paraId="2776C412" w14:textId="77777777" w:rsidR="00351468" w:rsidRPr="00D84020" w:rsidRDefault="00351468" w:rsidP="000828D8">
            <w:pPr>
              <w:rPr>
                <w:sz w:val="20"/>
                <w:szCs w:val="20"/>
              </w:rPr>
            </w:pPr>
            <w:r w:rsidRPr="00D84020">
              <w:rPr>
                <w:sz w:val="20"/>
                <w:szCs w:val="20"/>
              </w:rPr>
              <w:t>Diffusion</w:t>
            </w:r>
          </w:p>
        </w:tc>
        <w:tc>
          <w:tcPr>
            <w:tcW w:w="742" w:type="pct"/>
          </w:tcPr>
          <w:p w14:paraId="124CA675" w14:textId="77777777" w:rsidR="00351468" w:rsidRPr="0012511F" w:rsidRDefault="00351468" w:rsidP="000828D8">
            <w:pPr>
              <w:rPr>
                <w:sz w:val="20"/>
                <w:szCs w:val="20"/>
                <w:u w:val="single"/>
              </w:rPr>
            </w:pPr>
            <w:r w:rsidRPr="0012511F">
              <w:rPr>
                <w:sz w:val="20"/>
                <w:szCs w:val="20"/>
              </w:rPr>
              <w:t xml:space="preserve">Social media used as part of your research program </w:t>
            </w:r>
          </w:p>
          <w:p w14:paraId="219A87A9" w14:textId="77777777" w:rsidR="00351468" w:rsidRPr="0012511F" w:rsidRDefault="00351468" w:rsidP="000828D8">
            <w:pPr>
              <w:rPr>
                <w:sz w:val="20"/>
                <w:szCs w:val="20"/>
                <w:u w:val="single"/>
              </w:rPr>
            </w:pPr>
          </w:p>
        </w:tc>
        <w:tc>
          <w:tcPr>
            <w:tcW w:w="1347" w:type="pct"/>
            <w:shd w:val="clear" w:color="auto" w:fill="auto"/>
          </w:tcPr>
          <w:p w14:paraId="405317DD" w14:textId="77777777" w:rsidR="00351468" w:rsidRPr="0012511F" w:rsidRDefault="00351468" w:rsidP="00351468">
            <w:pPr>
              <w:numPr>
                <w:ilvl w:val="0"/>
                <w:numId w:val="10"/>
              </w:numPr>
              <w:ind w:left="180" w:hanging="180"/>
              <w:rPr>
                <w:sz w:val="20"/>
                <w:szCs w:val="20"/>
              </w:rPr>
            </w:pPr>
            <w:r w:rsidRPr="0012511F">
              <w:rPr>
                <w:sz w:val="20"/>
                <w:szCs w:val="20"/>
              </w:rPr>
              <w:t>Website</w:t>
            </w:r>
          </w:p>
          <w:p w14:paraId="4EC75F56" w14:textId="77777777" w:rsidR="00351468" w:rsidRPr="0012511F" w:rsidRDefault="00351468" w:rsidP="00351468">
            <w:pPr>
              <w:numPr>
                <w:ilvl w:val="0"/>
                <w:numId w:val="10"/>
              </w:numPr>
              <w:ind w:left="180" w:hanging="180"/>
              <w:rPr>
                <w:sz w:val="20"/>
                <w:szCs w:val="20"/>
              </w:rPr>
            </w:pPr>
            <w:r w:rsidRPr="0012511F">
              <w:rPr>
                <w:sz w:val="20"/>
                <w:szCs w:val="20"/>
              </w:rPr>
              <w:t>Blog site</w:t>
            </w:r>
          </w:p>
          <w:p w14:paraId="51A14F37" w14:textId="77777777" w:rsidR="00351468" w:rsidRPr="0012511F" w:rsidRDefault="00351468" w:rsidP="00351468">
            <w:pPr>
              <w:numPr>
                <w:ilvl w:val="0"/>
                <w:numId w:val="10"/>
              </w:numPr>
              <w:ind w:left="180" w:hanging="180"/>
              <w:rPr>
                <w:sz w:val="20"/>
                <w:szCs w:val="20"/>
              </w:rPr>
            </w:pPr>
            <w:r w:rsidRPr="0012511F">
              <w:rPr>
                <w:sz w:val="20"/>
                <w:szCs w:val="20"/>
              </w:rPr>
              <w:t>Twitter handle; Twitter followers</w:t>
            </w:r>
          </w:p>
          <w:p w14:paraId="3468DD2E" w14:textId="77777777" w:rsidR="00351468" w:rsidRPr="0012511F" w:rsidRDefault="00351468" w:rsidP="00351468">
            <w:pPr>
              <w:numPr>
                <w:ilvl w:val="0"/>
                <w:numId w:val="10"/>
              </w:numPr>
              <w:ind w:left="180" w:hanging="180"/>
              <w:rPr>
                <w:sz w:val="20"/>
                <w:szCs w:val="20"/>
              </w:rPr>
            </w:pPr>
            <w:r w:rsidRPr="0012511F">
              <w:rPr>
                <w:sz w:val="20"/>
                <w:szCs w:val="20"/>
              </w:rPr>
              <w:t>YouTube channel</w:t>
            </w:r>
          </w:p>
        </w:tc>
        <w:tc>
          <w:tcPr>
            <w:tcW w:w="1174" w:type="pct"/>
            <w:shd w:val="clear" w:color="auto" w:fill="auto"/>
          </w:tcPr>
          <w:p w14:paraId="35F9EC47" w14:textId="77777777" w:rsidR="00351468" w:rsidRPr="0012511F" w:rsidRDefault="00351468" w:rsidP="000828D8">
            <w:pPr>
              <w:rPr>
                <w:sz w:val="20"/>
                <w:szCs w:val="20"/>
              </w:rPr>
            </w:pPr>
            <w:r w:rsidRPr="0012511F">
              <w:rPr>
                <w:sz w:val="20"/>
                <w:szCs w:val="20"/>
              </w:rPr>
              <w:t>Add as part of your contact information and/or your social media personal details</w:t>
            </w:r>
          </w:p>
          <w:p w14:paraId="4FEA2CF8" w14:textId="77777777" w:rsidR="00351468" w:rsidRPr="0012511F" w:rsidRDefault="00351468" w:rsidP="000828D8">
            <w:pPr>
              <w:rPr>
                <w:sz w:val="20"/>
                <w:szCs w:val="20"/>
              </w:rPr>
            </w:pPr>
          </w:p>
        </w:tc>
        <w:tc>
          <w:tcPr>
            <w:tcW w:w="995" w:type="pct"/>
          </w:tcPr>
          <w:p w14:paraId="65CC0361" w14:textId="77777777" w:rsidR="00351468" w:rsidRPr="0012511F" w:rsidRDefault="00351468" w:rsidP="000828D8">
            <w:pPr>
              <w:rPr>
                <w:sz w:val="20"/>
                <w:szCs w:val="20"/>
              </w:rPr>
            </w:pPr>
            <w:r w:rsidRPr="0012511F">
              <w:rPr>
                <w:sz w:val="20"/>
                <w:szCs w:val="20"/>
              </w:rPr>
              <w:t>To provide other sources of information used to communicate research findings</w:t>
            </w:r>
            <w:r>
              <w:rPr>
                <w:sz w:val="20"/>
                <w:szCs w:val="20"/>
              </w:rPr>
              <w:t>.</w:t>
            </w:r>
          </w:p>
        </w:tc>
      </w:tr>
      <w:tr w:rsidR="00351468" w:rsidRPr="00D6145C" w14:paraId="625CFCA2" w14:textId="77777777" w:rsidTr="000828D8">
        <w:trPr>
          <w:trHeight w:val="251"/>
        </w:trPr>
        <w:tc>
          <w:tcPr>
            <w:tcW w:w="742" w:type="pct"/>
          </w:tcPr>
          <w:p w14:paraId="4DEBF97F" w14:textId="77777777" w:rsidR="00351468" w:rsidRPr="00D84020" w:rsidRDefault="00351468" w:rsidP="000828D8">
            <w:pPr>
              <w:rPr>
                <w:sz w:val="20"/>
                <w:szCs w:val="20"/>
              </w:rPr>
            </w:pPr>
            <w:r>
              <w:rPr>
                <w:sz w:val="20"/>
                <w:szCs w:val="20"/>
              </w:rPr>
              <w:t>Dissemination</w:t>
            </w:r>
          </w:p>
        </w:tc>
        <w:tc>
          <w:tcPr>
            <w:tcW w:w="742" w:type="pct"/>
          </w:tcPr>
          <w:p w14:paraId="70CF5C98" w14:textId="77777777" w:rsidR="00351468" w:rsidRPr="0012511F" w:rsidRDefault="00351468" w:rsidP="000828D8">
            <w:pPr>
              <w:rPr>
                <w:sz w:val="20"/>
                <w:szCs w:val="20"/>
              </w:rPr>
            </w:pPr>
            <w:r w:rsidRPr="0012511F">
              <w:rPr>
                <w:sz w:val="20"/>
                <w:szCs w:val="20"/>
              </w:rPr>
              <w:t>Invited presentations</w:t>
            </w:r>
          </w:p>
          <w:p w14:paraId="5E201CCB" w14:textId="77777777" w:rsidR="00351468" w:rsidRPr="0012511F" w:rsidRDefault="00351468" w:rsidP="000828D8">
            <w:pPr>
              <w:rPr>
                <w:sz w:val="20"/>
                <w:szCs w:val="20"/>
                <w:u w:val="single"/>
              </w:rPr>
            </w:pPr>
          </w:p>
        </w:tc>
        <w:tc>
          <w:tcPr>
            <w:tcW w:w="1347" w:type="pct"/>
            <w:shd w:val="clear" w:color="auto" w:fill="auto"/>
          </w:tcPr>
          <w:p w14:paraId="10FD6F0A" w14:textId="77777777" w:rsidR="00351468" w:rsidRPr="0012511F" w:rsidRDefault="00351468" w:rsidP="00351468">
            <w:pPr>
              <w:numPr>
                <w:ilvl w:val="0"/>
                <w:numId w:val="11"/>
              </w:numPr>
              <w:ind w:left="179" w:hanging="179"/>
              <w:rPr>
                <w:sz w:val="20"/>
                <w:szCs w:val="20"/>
              </w:rPr>
            </w:pPr>
            <w:r w:rsidRPr="0012511F">
              <w:rPr>
                <w:sz w:val="20"/>
                <w:szCs w:val="20"/>
              </w:rPr>
              <w:t xml:space="preserve">Invitations to meetings to disseminate research to knowledge users to inform policy, education, practice </w:t>
            </w:r>
          </w:p>
        </w:tc>
        <w:tc>
          <w:tcPr>
            <w:tcW w:w="1174" w:type="pct"/>
            <w:shd w:val="clear" w:color="auto" w:fill="auto"/>
          </w:tcPr>
          <w:p w14:paraId="65999D8F" w14:textId="77777777" w:rsidR="00351468" w:rsidRPr="0012511F" w:rsidRDefault="00351468" w:rsidP="000828D8">
            <w:pPr>
              <w:rPr>
                <w:sz w:val="20"/>
                <w:szCs w:val="20"/>
              </w:rPr>
            </w:pPr>
            <w:r w:rsidRPr="0012511F">
              <w:rPr>
                <w:sz w:val="20"/>
                <w:szCs w:val="20"/>
              </w:rPr>
              <w:t>In the section on invited presentation, indicate the target audience including knowledge users.</w:t>
            </w:r>
          </w:p>
        </w:tc>
        <w:tc>
          <w:tcPr>
            <w:tcW w:w="995" w:type="pct"/>
          </w:tcPr>
          <w:p w14:paraId="513E695D" w14:textId="77777777" w:rsidR="00351468" w:rsidRPr="0012511F" w:rsidRDefault="00351468" w:rsidP="000828D8">
            <w:pPr>
              <w:rPr>
                <w:sz w:val="20"/>
                <w:szCs w:val="20"/>
              </w:rPr>
            </w:pPr>
            <w:r w:rsidRPr="0012511F">
              <w:rPr>
                <w:sz w:val="20"/>
                <w:szCs w:val="20"/>
              </w:rPr>
              <w:t>To provide</w:t>
            </w:r>
            <w:r>
              <w:rPr>
                <w:sz w:val="20"/>
                <w:szCs w:val="20"/>
              </w:rPr>
              <w:t xml:space="preserve"> evidence that </w:t>
            </w:r>
            <w:r w:rsidRPr="0012511F">
              <w:rPr>
                <w:sz w:val="20"/>
                <w:szCs w:val="20"/>
              </w:rPr>
              <w:t>presentations are being given to those who could use the knowledge</w:t>
            </w:r>
            <w:r>
              <w:rPr>
                <w:sz w:val="20"/>
                <w:szCs w:val="20"/>
              </w:rPr>
              <w:t>.</w:t>
            </w:r>
          </w:p>
        </w:tc>
      </w:tr>
      <w:tr w:rsidR="00351468" w:rsidRPr="00D6145C" w14:paraId="3A3344EF" w14:textId="77777777" w:rsidTr="000828D8">
        <w:trPr>
          <w:trHeight w:val="251"/>
        </w:trPr>
        <w:tc>
          <w:tcPr>
            <w:tcW w:w="742" w:type="pct"/>
          </w:tcPr>
          <w:p w14:paraId="2454C99D" w14:textId="77777777" w:rsidR="00351468" w:rsidRPr="00D84020" w:rsidRDefault="00351468" w:rsidP="000828D8">
            <w:pPr>
              <w:rPr>
                <w:sz w:val="20"/>
                <w:szCs w:val="20"/>
              </w:rPr>
            </w:pPr>
            <w:r w:rsidRPr="00D84020">
              <w:rPr>
                <w:sz w:val="20"/>
                <w:szCs w:val="20"/>
              </w:rPr>
              <w:t>Dissemination</w:t>
            </w:r>
          </w:p>
        </w:tc>
        <w:tc>
          <w:tcPr>
            <w:tcW w:w="742" w:type="pct"/>
          </w:tcPr>
          <w:p w14:paraId="63C7620D" w14:textId="77777777" w:rsidR="00351468" w:rsidRDefault="00351468" w:rsidP="000828D8">
            <w:pPr>
              <w:rPr>
                <w:sz w:val="20"/>
                <w:szCs w:val="20"/>
              </w:rPr>
            </w:pPr>
            <w:r w:rsidRPr="0012511F">
              <w:rPr>
                <w:sz w:val="20"/>
                <w:szCs w:val="20"/>
              </w:rPr>
              <w:t>Resources/ products</w:t>
            </w:r>
          </w:p>
          <w:p w14:paraId="73097AA4" w14:textId="77777777" w:rsidR="00351468" w:rsidRPr="0012511F" w:rsidRDefault="00351468" w:rsidP="000828D8">
            <w:pPr>
              <w:rPr>
                <w:sz w:val="20"/>
                <w:szCs w:val="20"/>
              </w:rPr>
            </w:pPr>
          </w:p>
        </w:tc>
        <w:tc>
          <w:tcPr>
            <w:tcW w:w="1347" w:type="pct"/>
            <w:shd w:val="clear" w:color="auto" w:fill="auto"/>
          </w:tcPr>
          <w:p w14:paraId="4DB2D153" w14:textId="77777777" w:rsidR="00351468" w:rsidRPr="0012511F" w:rsidRDefault="00351468" w:rsidP="00351468">
            <w:pPr>
              <w:numPr>
                <w:ilvl w:val="0"/>
                <w:numId w:val="10"/>
              </w:numPr>
              <w:ind w:left="180" w:hanging="180"/>
              <w:rPr>
                <w:sz w:val="20"/>
                <w:szCs w:val="20"/>
              </w:rPr>
            </w:pPr>
            <w:r w:rsidRPr="0012511F">
              <w:rPr>
                <w:sz w:val="20"/>
                <w:szCs w:val="20"/>
              </w:rPr>
              <w:t>Resources to translate research into prac</w:t>
            </w:r>
            <w:r>
              <w:rPr>
                <w:sz w:val="20"/>
                <w:szCs w:val="20"/>
              </w:rPr>
              <w:t xml:space="preserve">tice or policy (e.g., knowledge </w:t>
            </w:r>
            <w:r w:rsidRPr="0012511F">
              <w:rPr>
                <w:sz w:val="20"/>
                <w:szCs w:val="20"/>
              </w:rPr>
              <w:t>tools, interventions, policy briefs, programs, new positions created, etc</w:t>
            </w:r>
            <w:r>
              <w:rPr>
                <w:sz w:val="20"/>
                <w:szCs w:val="20"/>
              </w:rPr>
              <w:t>.</w:t>
            </w:r>
            <w:r w:rsidRPr="0012511F">
              <w:rPr>
                <w:sz w:val="20"/>
                <w:szCs w:val="20"/>
              </w:rPr>
              <w:t xml:space="preserve">) </w:t>
            </w:r>
          </w:p>
        </w:tc>
        <w:tc>
          <w:tcPr>
            <w:tcW w:w="1174" w:type="pct"/>
            <w:shd w:val="clear" w:color="auto" w:fill="auto"/>
          </w:tcPr>
          <w:p w14:paraId="60153EC8" w14:textId="77777777" w:rsidR="00351468" w:rsidRPr="0012511F" w:rsidRDefault="00351468" w:rsidP="000828D8">
            <w:pPr>
              <w:rPr>
                <w:sz w:val="20"/>
                <w:szCs w:val="20"/>
              </w:rPr>
            </w:pPr>
            <w:r w:rsidRPr="0012511F">
              <w:rPr>
                <w:sz w:val="20"/>
                <w:szCs w:val="20"/>
              </w:rPr>
              <w:t>Add sub-section in publications on products or tools.</w:t>
            </w:r>
          </w:p>
        </w:tc>
        <w:tc>
          <w:tcPr>
            <w:tcW w:w="995" w:type="pct"/>
          </w:tcPr>
          <w:p w14:paraId="2A16727F" w14:textId="77777777" w:rsidR="00351468" w:rsidRPr="0012511F" w:rsidRDefault="00351468" w:rsidP="000828D8">
            <w:pPr>
              <w:rPr>
                <w:sz w:val="20"/>
                <w:szCs w:val="20"/>
              </w:rPr>
            </w:pPr>
            <w:r w:rsidRPr="0012511F">
              <w:rPr>
                <w:sz w:val="20"/>
                <w:szCs w:val="20"/>
              </w:rPr>
              <w:t>To provide evidence of tools and resources produced that facilitate transfer of evidence into practice</w:t>
            </w:r>
            <w:r>
              <w:rPr>
                <w:sz w:val="20"/>
                <w:szCs w:val="20"/>
              </w:rPr>
              <w:t>.</w:t>
            </w:r>
          </w:p>
        </w:tc>
      </w:tr>
      <w:tr w:rsidR="00351468" w:rsidRPr="00D6145C" w14:paraId="1B7AAA44" w14:textId="77777777" w:rsidTr="000828D8">
        <w:trPr>
          <w:trHeight w:val="251"/>
        </w:trPr>
        <w:tc>
          <w:tcPr>
            <w:tcW w:w="742" w:type="pct"/>
          </w:tcPr>
          <w:p w14:paraId="5BE853A6" w14:textId="77777777" w:rsidR="00351468" w:rsidRPr="00D25B9D" w:rsidRDefault="00351468" w:rsidP="000828D8">
            <w:pPr>
              <w:rPr>
                <w:sz w:val="20"/>
                <w:szCs w:val="20"/>
              </w:rPr>
            </w:pPr>
            <w:r>
              <w:rPr>
                <w:sz w:val="20"/>
                <w:szCs w:val="20"/>
              </w:rPr>
              <w:t>Dissemination</w:t>
            </w:r>
          </w:p>
        </w:tc>
        <w:tc>
          <w:tcPr>
            <w:tcW w:w="742" w:type="pct"/>
          </w:tcPr>
          <w:p w14:paraId="7ADDE470" w14:textId="77777777" w:rsidR="00351468" w:rsidRDefault="00351468" w:rsidP="000828D8">
            <w:pPr>
              <w:rPr>
                <w:sz w:val="20"/>
                <w:szCs w:val="20"/>
              </w:rPr>
            </w:pPr>
            <w:r w:rsidRPr="00D25B9D">
              <w:rPr>
                <w:sz w:val="20"/>
                <w:szCs w:val="20"/>
              </w:rPr>
              <w:t>Training knowledge users</w:t>
            </w:r>
          </w:p>
          <w:p w14:paraId="2D91946D" w14:textId="77777777" w:rsidR="00351468" w:rsidRPr="00D25B9D" w:rsidRDefault="00351468" w:rsidP="000828D8">
            <w:pPr>
              <w:rPr>
                <w:sz w:val="20"/>
                <w:szCs w:val="20"/>
              </w:rPr>
            </w:pPr>
          </w:p>
        </w:tc>
        <w:tc>
          <w:tcPr>
            <w:tcW w:w="1347" w:type="pct"/>
            <w:shd w:val="clear" w:color="auto" w:fill="auto"/>
          </w:tcPr>
          <w:p w14:paraId="44F7D743" w14:textId="77777777" w:rsidR="00351468" w:rsidRPr="0012511F" w:rsidRDefault="00351468" w:rsidP="00351468">
            <w:pPr>
              <w:numPr>
                <w:ilvl w:val="0"/>
                <w:numId w:val="13"/>
              </w:numPr>
              <w:ind w:left="179" w:hanging="179"/>
              <w:rPr>
                <w:sz w:val="20"/>
                <w:szCs w:val="20"/>
              </w:rPr>
            </w:pPr>
            <w:r w:rsidRPr="0012511F">
              <w:rPr>
                <w:sz w:val="20"/>
                <w:szCs w:val="20"/>
              </w:rPr>
              <w:t>Training worksh</w:t>
            </w:r>
            <w:r>
              <w:rPr>
                <w:sz w:val="20"/>
                <w:szCs w:val="20"/>
              </w:rPr>
              <w:t>ops provided to knowledge users</w:t>
            </w:r>
            <w:r w:rsidRPr="0012511F">
              <w:rPr>
                <w:sz w:val="20"/>
                <w:szCs w:val="20"/>
              </w:rPr>
              <w:t xml:space="preserve"> (e.g., health professionals, patients, and/or policy makers)</w:t>
            </w:r>
          </w:p>
        </w:tc>
        <w:tc>
          <w:tcPr>
            <w:tcW w:w="1174" w:type="pct"/>
            <w:shd w:val="clear" w:color="auto" w:fill="auto"/>
          </w:tcPr>
          <w:p w14:paraId="730A11FC" w14:textId="77777777" w:rsidR="00351468" w:rsidRPr="0012511F" w:rsidRDefault="00351468" w:rsidP="000828D8">
            <w:pPr>
              <w:rPr>
                <w:sz w:val="20"/>
                <w:szCs w:val="20"/>
              </w:rPr>
            </w:pPr>
            <w:r w:rsidRPr="0012511F">
              <w:rPr>
                <w:sz w:val="20"/>
                <w:szCs w:val="20"/>
              </w:rPr>
              <w:t>In a section on workshops given, indicate if knowledge users attended.</w:t>
            </w:r>
          </w:p>
          <w:p w14:paraId="6460D8EC" w14:textId="77777777" w:rsidR="00351468" w:rsidRPr="0012511F" w:rsidRDefault="00351468" w:rsidP="000828D8">
            <w:pPr>
              <w:rPr>
                <w:sz w:val="20"/>
                <w:szCs w:val="20"/>
              </w:rPr>
            </w:pPr>
            <w:r w:rsidRPr="0012511F">
              <w:rPr>
                <w:sz w:val="20"/>
                <w:szCs w:val="20"/>
              </w:rPr>
              <w:t xml:space="preserve">Rationale: </w:t>
            </w:r>
          </w:p>
        </w:tc>
        <w:tc>
          <w:tcPr>
            <w:tcW w:w="995" w:type="pct"/>
          </w:tcPr>
          <w:p w14:paraId="726EB09F" w14:textId="77777777" w:rsidR="00351468" w:rsidRPr="0012511F" w:rsidRDefault="00351468" w:rsidP="000828D8">
            <w:pPr>
              <w:rPr>
                <w:sz w:val="20"/>
                <w:szCs w:val="20"/>
              </w:rPr>
            </w:pPr>
            <w:r>
              <w:rPr>
                <w:sz w:val="20"/>
                <w:szCs w:val="20"/>
              </w:rPr>
              <w:t xml:space="preserve">To </w:t>
            </w:r>
            <w:r w:rsidRPr="0012511F">
              <w:rPr>
                <w:sz w:val="20"/>
                <w:szCs w:val="20"/>
              </w:rPr>
              <w:t>provide evidence of engagement with knowledge users</w:t>
            </w:r>
          </w:p>
        </w:tc>
      </w:tr>
      <w:tr w:rsidR="00351468" w:rsidRPr="00D6145C" w14:paraId="32582574" w14:textId="77777777" w:rsidTr="000828D8">
        <w:trPr>
          <w:trHeight w:val="251"/>
        </w:trPr>
        <w:tc>
          <w:tcPr>
            <w:tcW w:w="742" w:type="pct"/>
          </w:tcPr>
          <w:p w14:paraId="4BE2B8C3" w14:textId="77777777" w:rsidR="00351468" w:rsidRPr="00D25B9D" w:rsidRDefault="00351468" w:rsidP="000828D8">
            <w:pPr>
              <w:rPr>
                <w:sz w:val="20"/>
                <w:szCs w:val="20"/>
              </w:rPr>
            </w:pPr>
            <w:r>
              <w:rPr>
                <w:sz w:val="20"/>
                <w:szCs w:val="20"/>
              </w:rPr>
              <w:t>Dissemination, impact and recognition</w:t>
            </w:r>
          </w:p>
          <w:p w14:paraId="53D6E44F" w14:textId="77777777" w:rsidR="00351468" w:rsidRPr="00D25B9D" w:rsidRDefault="00351468" w:rsidP="000828D8">
            <w:pPr>
              <w:rPr>
                <w:sz w:val="20"/>
                <w:szCs w:val="20"/>
              </w:rPr>
            </w:pPr>
          </w:p>
        </w:tc>
        <w:tc>
          <w:tcPr>
            <w:tcW w:w="742" w:type="pct"/>
          </w:tcPr>
          <w:p w14:paraId="760191DF" w14:textId="77777777" w:rsidR="00351468" w:rsidRDefault="00351468" w:rsidP="000828D8">
            <w:pPr>
              <w:rPr>
                <w:sz w:val="20"/>
                <w:szCs w:val="20"/>
              </w:rPr>
            </w:pPr>
            <w:r w:rsidRPr="00D25B9D">
              <w:rPr>
                <w:sz w:val="20"/>
                <w:szCs w:val="20"/>
              </w:rPr>
              <w:t>Other citations of your work</w:t>
            </w:r>
          </w:p>
          <w:p w14:paraId="35461CC9" w14:textId="77777777" w:rsidR="00351468" w:rsidRPr="0012511F" w:rsidRDefault="00351468" w:rsidP="000828D8">
            <w:pPr>
              <w:rPr>
                <w:sz w:val="20"/>
                <w:szCs w:val="20"/>
              </w:rPr>
            </w:pPr>
          </w:p>
        </w:tc>
        <w:tc>
          <w:tcPr>
            <w:tcW w:w="1347" w:type="pct"/>
            <w:shd w:val="clear" w:color="auto" w:fill="auto"/>
          </w:tcPr>
          <w:p w14:paraId="5DCB1FC3" w14:textId="77777777" w:rsidR="00351468" w:rsidRPr="0012511F" w:rsidRDefault="00351468" w:rsidP="00351468">
            <w:pPr>
              <w:numPr>
                <w:ilvl w:val="0"/>
                <w:numId w:val="9"/>
              </w:numPr>
              <w:ind w:left="180" w:hanging="180"/>
              <w:rPr>
                <w:sz w:val="20"/>
                <w:szCs w:val="20"/>
              </w:rPr>
            </w:pPr>
            <w:r w:rsidRPr="0012511F">
              <w:rPr>
                <w:sz w:val="20"/>
                <w:szCs w:val="20"/>
              </w:rPr>
              <w:t>Reports in media or news written about or to include</w:t>
            </w:r>
            <w:r>
              <w:rPr>
                <w:sz w:val="20"/>
                <w:szCs w:val="20"/>
              </w:rPr>
              <w:t xml:space="preserve"> your research program</w:t>
            </w:r>
            <w:r w:rsidRPr="0012511F">
              <w:rPr>
                <w:sz w:val="20"/>
                <w:szCs w:val="20"/>
              </w:rPr>
              <w:t xml:space="preserve"> (circulation/listenership/ market share)</w:t>
            </w:r>
          </w:p>
          <w:p w14:paraId="548E6663" w14:textId="77777777" w:rsidR="00351468" w:rsidRPr="0012511F" w:rsidRDefault="00351468" w:rsidP="00351468">
            <w:pPr>
              <w:numPr>
                <w:ilvl w:val="0"/>
                <w:numId w:val="9"/>
              </w:numPr>
              <w:ind w:left="180" w:hanging="180"/>
              <w:rPr>
                <w:sz w:val="20"/>
                <w:szCs w:val="20"/>
              </w:rPr>
            </w:pPr>
            <w:r w:rsidRPr="0012511F">
              <w:rPr>
                <w:sz w:val="20"/>
                <w:szCs w:val="20"/>
              </w:rPr>
              <w:t xml:space="preserve">Policy documents, government/health organization reports or clinical practice guidelines that cite your research  </w:t>
            </w:r>
          </w:p>
          <w:p w14:paraId="75FAC90A" w14:textId="77777777" w:rsidR="00351468" w:rsidRPr="0012511F" w:rsidRDefault="00351468" w:rsidP="00351468">
            <w:pPr>
              <w:numPr>
                <w:ilvl w:val="0"/>
                <w:numId w:val="9"/>
              </w:numPr>
              <w:ind w:left="180" w:hanging="180"/>
              <w:rPr>
                <w:sz w:val="20"/>
                <w:szCs w:val="20"/>
              </w:rPr>
            </w:pPr>
            <w:r w:rsidRPr="0012511F">
              <w:rPr>
                <w:sz w:val="20"/>
                <w:szCs w:val="20"/>
              </w:rPr>
              <w:t>Commentaries in journals</w:t>
            </w:r>
            <w:r w:rsidRPr="0012511F" w:rsidDel="00192BF3">
              <w:rPr>
                <w:sz w:val="20"/>
                <w:szCs w:val="20"/>
              </w:rPr>
              <w:t xml:space="preserve"> </w:t>
            </w:r>
            <w:r w:rsidRPr="0012511F">
              <w:rPr>
                <w:sz w:val="20"/>
                <w:szCs w:val="20"/>
              </w:rPr>
              <w:t xml:space="preserve">citing your research  </w:t>
            </w:r>
          </w:p>
          <w:p w14:paraId="30FF861C" w14:textId="77777777" w:rsidR="00351468" w:rsidRPr="0012511F" w:rsidRDefault="00351468" w:rsidP="00351468">
            <w:pPr>
              <w:numPr>
                <w:ilvl w:val="0"/>
                <w:numId w:val="9"/>
              </w:numPr>
              <w:ind w:left="180" w:hanging="180"/>
              <w:rPr>
                <w:sz w:val="20"/>
                <w:szCs w:val="20"/>
              </w:rPr>
            </w:pPr>
            <w:r w:rsidRPr="0012511F">
              <w:rPr>
                <w:sz w:val="20"/>
                <w:szCs w:val="20"/>
              </w:rPr>
              <w:t xml:space="preserve">Blogs/websites of others citing your research </w:t>
            </w:r>
          </w:p>
          <w:p w14:paraId="55C8B537" w14:textId="77777777" w:rsidR="00351468" w:rsidRPr="0012511F" w:rsidRDefault="00351468" w:rsidP="00351468">
            <w:pPr>
              <w:numPr>
                <w:ilvl w:val="0"/>
                <w:numId w:val="9"/>
              </w:numPr>
              <w:ind w:left="180" w:hanging="180"/>
              <w:rPr>
                <w:sz w:val="20"/>
                <w:szCs w:val="20"/>
              </w:rPr>
            </w:pPr>
            <w:r w:rsidRPr="0012511F">
              <w:rPr>
                <w:sz w:val="20"/>
                <w:szCs w:val="20"/>
              </w:rPr>
              <w:t>Book chapters that cite your work</w:t>
            </w:r>
          </w:p>
        </w:tc>
        <w:tc>
          <w:tcPr>
            <w:tcW w:w="1174" w:type="pct"/>
            <w:shd w:val="clear" w:color="auto" w:fill="auto"/>
          </w:tcPr>
          <w:p w14:paraId="0FDCDF0B" w14:textId="77777777" w:rsidR="00351468" w:rsidRPr="0012511F" w:rsidRDefault="00351468" w:rsidP="000828D8">
            <w:pPr>
              <w:rPr>
                <w:sz w:val="20"/>
                <w:szCs w:val="20"/>
              </w:rPr>
            </w:pPr>
            <w:r w:rsidRPr="0012511F">
              <w:rPr>
                <w:sz w:val="20"/>
                <w:szCs w:val="20"/>
              </w:rPr>
              <w:t>Add as a sub-section of publications</w:t>
            </w:r>
          </w:p>
          <w:p w14:paraId="2765573B" w14:textId="77777777" w:rsidR="00351468" w:rsidRPr="0012511F" w:rsidRDefault="00351468" w:rsidP="000828D8">
            <w:pPr>
              <w:rPr>
                <w:sz w:val="20"/>
                <w:szCs w:val="20"/>
              </w:rPr>
            </w:pPr>
            <w:r w:rsidRPr="0012511F">
              <w:rPr>
                <w:sz w:val="20"/>
                <w:szCs w:val="20"/>
              </w:rPr>
              <w:t xml:space="preserve">Rationale: provides evidence of others commenting or using your work </w:t>
            </w:r>
          </w:p>
          <w:p w14:paraId="75D028AE" w14:textId="77777777" w:rsidR="00351468" w:rsidRPr="0012511F" w:rsidRDefault="00351468" w:rsidP="000828D8">
            <w:pPr>
              <w:rPr>
                <w:sz w:val="20"/>
                <w:szCs w:val="20"/>
              </w:rPr>
            </w:pPr>
            <w:r w:rsidRPr="0012511F">
              <w:rPr>
                <w:sz w:val="20"/>
                <w:szCs w:val="20"/>
              </w:rPr>
              <w:t>Add a specific category about the influence of your work on other documents.</w:t>
            </w:r>
          </w:p>
          <w:p w14:paraId="4DB58888" w14:textId="77777777" w:rsidR="00351468" w:rsidRPr="0012511F" w:rsidRDefault="00351468" w:rsidP="000828D8">
            <w:pPr>
              <w:rPr>
                <w:sz w:val="20"/>
                <w:szCs w:val="20"/>
              </w:rPr>
            </w:pPr>
            <w:r w:rsidRPr="0012511F">
              <w:rPr>
                <w:sz w:val="20"/>
                <w:szCs w:val="20"/>
              </w:rPr>
              <w:t>Rationale: provides evidence that your research is influencing decision making/policy</w:t>
            </w:r>
          </w:p>
        </w:tc>
        <w:tc>
          <w:tcPr>
            <w:tcW w:w="995" w:type="pct"/>
          </w:tcPr>
          <w:p w14:paraId="4843A3D8" w14:textId="77777777" w:rsidR="00351468" w:rsidRPr="00D81EF2" w:rsidRDefault="00351468" w:rsidP="000828D8">
            <w:pPr>
              <w:rPr>
                <w:sz w:val="20"/>
                <w:szCs w:val="20"/>
              </w:rPr>
            </w:pPr>
            <w:r w:rsidRPr="00D81EF2">
              <w:rPr>
                <w:sz w:val="20"/>
                <w:szCs w:val="20"/>
              </w:rPr>
              <w:t>Article written by others about my research:</w:t>
            </w:r>
          </w:p>
          <w:p w14:paraId="65F17886" w14:textId="77777777" w:rsidR="00351468" w:rsidRPr="00D81EF2" w:rsidRDefault="00351468" w:rsidP="000828D8">
            <w:pPr>
              <w:rPr>
                <w:sz w:val="20"/>
                <w:szCs w:val="20"/>
              </w:rPr>
            </w:pPr>
            <w:r w:rsidRPr="00D81EF2">
              <w:rPr>
                <w:sz w:val="20"/>
                <w:szCs w:val="20"/>
              </w:rPr>
              <w:t>The Ottawa Hospital (2015). Decision aids to help patients weigh options and make choices. The Ottawa Hospital newsroom (hospital newsletter distributed to 15,000 subscribers).</w:t>
            </w:r>
          </w:p>
          <w:p w14:paraId="7BA98B76" w14:textId="77777777" w:rsidR="00351468" w:rsidRPr="0012511F" w:rsidRDefault="00351468" w:rsidP="000828D8">
            <w:pPr>
              <w:rPr>
                <w:sz w:val="20"/>
                <w:szCs w:val="20"/>
              </w:rPr>
            </w:pPr>
          </w:p>
        </w:tc>
      </w:tr>
      <w:tr w:rsidR="00351468" w:rsidRPr="00D6145C" w14:paraId="4FB238CE" w14:textId="77777777" w:rsidTr="000828D8">
        <w:trPr>
          <w:trHeight w:val="251"/>
        </w:trPr>
        <w:tc>
          <w:tcPr>
            <w:tcW w:w="742" w:type="pct"/>
          </w:tcPr>
          <w:p w14:paraId="7AA1A915" w14:textId="77777777" w:rsidR="00351468" w:rsidRPr="0012511F" w:rsidRDefault="00351468" w:rsidP="000828D8">
            <w:pPr>
              <w:rPr>
                <w:sz w:val="20"/>
                <w:szCs w:val="20"/>
              </w:rPr>
            </w:pPr>
            <w:r>
              <w:rPr>
                <w:sz w:val="20"/>
                <w:szCs w:val="20"/>
              </w:rPr>
              <w:t>Dissemination and application</w:t>
            </w:r>
          </w:p>
        </w:tc>
        <w:tc>
          <w:tcPr>
            <w:tcW w:w="742" w:type="pct"/>
          </w:tcPr>
          <w:p w14:paraId="26E07195" w14:textId="77777777" w:rsidR="00351468" w:rsidRPr="0012511F" w:rsidRDefault="00351468" w:rsidP="000828D8">
            <w:pPr>
              <w:rPr>
                <w:sz w:val="20"/>
                <w:szCs w:val="20"/>
              </w:rPr>
            </w:pPr>
            <w:r w:rsidRPr="0012511F">
              <w:rPr>
                <w:sz w:val="20"/>
                <w:szCs w:val="20"/>
              </w:rPr>
              <w:t>Recognize involvement of knowledge users</w:t>
            </w:r>
            <w:r>
              <w:rPr>
                <w:sz w:val="20"/>
                <w:szCs w:val="20"/>
              </w:rPr>
              <w:t xml:space="preserve"> (i.e., integrated research translation)</w:t>
            </w:r>
          </w:p>
        </w:tc>
        <w:tc>
          <w:tcPr>
            <w:tcW w:w="1347" w:type="pct"/>
            <w:shd w:val="clear" w:color="auto" w:fill="auto"/>
          </w:tcPr>
          <w:p w14:paraId="0B722AC9" w14:textId="77777777" w:rsidR="00351468" w:rsidRPr="0012511F" w:rsidRDefault="00351468" w:rsidP="00351468">
            <w:pPr>
              <w:numPr>
                <w:ilvl w:val="0"/>
                <w:numId w:val="13"/>
              </w:numPr>
              <w:ind w:left="179" w:hanging="179"/>
              <w:rPr>
                <w:sz w:val="20"/>
                <w:szCs w:val="20"/>
              </w:rPr>
            </w:pPr>
            <w:r w:rsidRPr="0012511F">
              <w:rPr>
                <w:sz w:val="20"/>
                <w:szCs w:val="20"/>
              </w:rPr>
              <w:t>Knowledge users indicated on publications</w:t>
            </w:r>
          </w:p>
          <w:p w14:paraId="35E029B3" w14:textId="77777777" w:rsidR="00351468" w:rsidRPr="0012511F" w:rsidRDefault="00351468" w:rsidP="00351468">
            <w:pPr>
              <w:numPr>
                <w:ilvl w:val="0"/>
                <w:numId w:val="13"/>
              </w:numPr>
              <w:ind w:left="179" w:hanging="179"/>
              <w:rPr>
                <w:sz w:val="20"/>
                <w:szCs w:val="20"/>
              </w:rPr>
            </w:pPr>
            <w:r w:rsidRPr="0012511F">
              <w:rPr>
                <w:sz w:val="20"/>
                <w:szCs w:val="20"/>
              </w:rPr>
              <w:t xml:space="preserve">Knowledge users indicated on grants </w:t>
            </w:r>
          </w:p>
          <w:p w14:paraId="73AC9935" w14:textId="77777777" w:rsidR="00351468" w:rsidRPr="0012511F" w:rsidRDefault="00351468" w:rsidP="00351468">
            <w:pPr>
              <w:numPr>
                <w:ilvl w:val="0"/>
                <w:numId w:val="13"/>
              </w:numPr>
              <w:ind w:left="179" w:hanging="179"/>
              <w:rPr>
                <w:sz w:val="20"/>
                <w:szCs w:val="20"/>
              </w:rPr>
            </w:pPr>
            <w:r w:rsidRPr="0012511F">
              <w:rPr>
                <w:sz w:val="20"/>
                <w:szCs w:val="20"/>
              </w:rPr>
              <w:t>Knowledge users indicated on presentations</w:t>
            </w:r>
          </w:p>
        </w:tc>
        <w:tc>
          <w:tcPr>
            <w:tcW w:w="1174" w:type="pct"/>
            <w:shd w:val="clear" w:color="auto" w:fill="auto"/>
          </w:tcPr>
          <w:p w14:paraId="3F7E76A6" w14:textId="77777777" w:rsidR="00351468" w:rsidRPr="0012511F" w:rsidRDefault="00351468" w:rsidP="000828D8">
            <w:pPr>
              <w:rPr>
                <w:sz w:val="20"/>
                <w:szCs w:val="20"/>
              </w:rPr>
            </w:pPr>
            <w:r w:rsidRPr="0012511F">
              <w:rPr>
                <w:sz w:val="20"/>
                <w:szCs w:val="20"/>
              </w:rPr>
              <w:t xml:space="preserve">Add * or other symbol beside the names of knowledge users.  </w:t>
            </w:r>
          </w:p>
        </w:tc>
        <w:tc>
          <w:tcPr>
            <w:tcW w:w="995" w:type="pct"/>
          </w:tcPr>
          <w:p w14:paraId="719A8376" w14:textId="77777777" w:rsidR="00351468" w:rsidRPr="0012511F" w:rsidRDefault="00351468" w:rsidP="000828D8">
            <w:pPr>
              <w:rPr>
                <w:sz w:val="20"/>
                <w:szCs w:val="20"/>
              </w:rPr>
            </w:pPr>
            <w:r w:rsidRPr="0012511F">
              <w:rPr>
                <w:sz w:val="20"/>
                <w:szCs w:val="20"/>
              </w:rPr>
              <w:t>To provide evidence of engagement with knowledge users. Same approach often used to identify graduate students</w:t>
            </w:r>
            <w:r>
              <w:rPr>
                <w:sz w:val="20"/>
                <w:szCs w:val="20"/>
              </w:rPr>
              <w:t>.</w:t>
            </w:r>
          </w:p>
        </w:tc>
      </w:tr>
      <w:tr w:rsidR="00351468" w:rsidRPr="00D6145C" w14:paraId="57069A0D" w14:textId="77777777" w:rsidTr="000828D8">
        <w:trPr>
          <w:trHeight w:val="251"/>
        </w:trPr>
        <w:tc>
          <w:tcPr>
            <w:tcW w:w="742" w:type="pct"/>
          </w:tcPr>
          <w:p w14:paraId="033A2941" w14:textId="77777777" w:rsidR="00351468" w:rsidRPr="00D25B9D" w:rsidRDefault="00351468" w:rsidP="000828D8">
            <w:pPr>
              <w:rPr>
                <w:sz w:val="20"/>
                <w:szCs w:val="20"/>
              </w:rPr>
            </w:pPr>
            <w:r>
              <w:rPr>
                <w:sz w:val="20"/>
                <w:szCs w:val="20"/>
              </w:rPr>
              <w:t>Application</w:t>
            </w:r>
          </w:p>
        </w:tc>
        <w:tc>
          <w:tcPr>
            <w:tcW w:w="742" w:type="pct"/>
          </w:tcPr>
          <w:p w14:paraId="694D6419" w14:textId="77777777" w:rsidR="00351468" w:rsidRPr="00D25B9D" w:rsidRDefault="00351468" w:rsidP="000828D8">
            <w:pPr>
              <w:rPr>
                <w:sz w:val="20"/>
                <w:szCs w:val="20"/>
              </w:rPr>
            </w:pPr>
            <w:r>
              <w:rPr>
                <w:sz w:val="20"/>
                <w:szCs w:val="20"/>
              </w:rPr>
              <w:t>Funding and projects about knowledge translation</w:t>
            </w:r>
          </w:p>
          <w:p w14:paraId="590609D8" w14:textId="77777777" w:rsidR="00351468" w:rsidRPr="00D25B9D" w:rsidRDefault="00351468" w:rsidP="000828D8">
            <w:pPr>
              <w:rPr>
                <w:sz w:val="20"/>
                <w:szCs w:val="20"/>
              </w:rPr>
            </w:pPr>
          </w:p>
        </w:tc>
        <w:tc>
          <w:tcPr>
            <w:tcW w:w="1347" w:type="pct"/>
            <w:shd w:val="clear" w:color="auto" w:fill="auto"/>
          </w:tcPr>
          <w:p w14:paraId="57B4907D" w14:textId="77777777" w:rsidR="00351468" w:rsidRPr="0012511F" w:rsidRDefault="00351468" w:rsidP="00351468">
            <w:pPr>
              <w:numPr>
                <w:ilvl w:val="0"/>
                <w:numId w:val="13"/>
              </w:numPr>
              <w:ind w:left="270" w:hanging="180"/>
              <w:rPr>
                <w:sz w:val="20"/>
                <w:szCs w:val="20"/>
              </w:rPr>
            </w:pPr>
            <w:r w:rsidRPr="0012511F">
              <w:rPr>
                <w:sz w:val="20"/>
                <w:szCs w:val="20"/>
              </w:rPr>
              <w:lastRenderedPageBreak/>
              <w:t>Projects, contracts, grants focused on changing knowledge users practice</w:t>
            </w:r>
          </w:p>
        </w:tc>
        <w:tc>
          <w:tcPr>
            <w:tcW w:w="1174" w:type="pct"/>
            <w:shd w:val="clear" w:color="auto" w:fill="auto"/>
          </w:tcPr>
          <w:p w14:paraId="4517F043" w14:textId="77777777" w:rsidR="00351468" w:rsidRPr="0012511F" w:rsidRDefault="00351468" w:rsidP="000828D8">
            <w:pPr>
              <w:rPr>
                <w:sz w:val="20"/>
                <w:szCs w:val="20"/>
              </w:rPr>
            </w:pPr>
            <w:r w:rsidRPr="0012511F">
              <w:rPr>
                <w:sz w:val="20"/>
                <w:szCs w:val="20"/>
              </w:rPr>
              <w:t xml:space="preserve">If any are specific to knowledge translation (KT) or impact, then indicate in a bracket </w:t>
            </w:r>
            <w:r w:rsidRPr="0012511F">
              <w:rPr>
                <w:sz w:val="20"/>
                <w:szCs w:val="20"/>
              </w:rPr>
              <w:lastRenderedPageBreak/>
              <w:t>(KT Science, KT practice)</w:t>
            </w:r>
          </w:p>
        </w:tc>
        <w:tc>
          <w:tcPr>
            <w:tcW w:w="995" w:type="pct"/>
          </w:tcPr>
          <w:p w14:paraId="426926E9" w14:textId="77777777" w:rsidR="00351468" w:rsidRPr="0012511F" w:rsidRDefault="00351468" w:rsidP="000828D8">
            <w:pPr>
              <w:rPr>
                <w:sz w:val="20"/>
                <w:szCs w:val="20"/>
              </w:rPr>
            </w:pPr>
            <w:r>
              <w:rPr>
                <w:sz w:val="20"/>
                <w:szCs w:val="20"/>
              </w:rPr>
              <w:lastRenderedPageBreak/>
              <w:t xml:space="preserve">To profile specific funding supporting research translation </w:t>
            </w:r>
          </w:p>
        </w:tc>
      </w:tr>
      <w:tr w:rsidR="00351468" w:rsidRPr="00D6145C" w14:paraId="3AC63A17" w14:textId="77777777" w:rsidTr="000828D8">
        <w:trPr>
          <w:trHeight w:val="251"/>
        </w:trPr>
        <w:tc>
          <w:tcPr>
            <w:tcW w:w="742" w:type="pct"/>
          </w:tcPr>
          <w:p w14:paraId="3350C3A8" w14:textId="77777777" w:rsidR="00351468" w:rsidRPr="0012511F" w:rsidRDefault="00351468" w:rsidP="000828D8">
            <w:pPr>
              <w:rPr>
                <w:sz w:val="20"/>
                <w:szCs w:val="20"/>
              </w:rPr>
            </w:pPr>
            <w:r>
              <w:rPr>
                <w:sz w:val="20"/>
                <w:szCs w:val="20"/>
              </w:rPr>
              <w:lastRenderedPageBreak/>
              <w:t>Impact -citation</w:t>
            </w:r>
          </w:p>
        </w:tc>
        <w:tc>
          <w:tcPr>
            <w:tcW w:w="742" w:type="pct"/>
          </w:tcPr>
          <w:p w14:paraId="3C6EE331" w14:textId="77777777" w:rsidR="00351468" w:rsidRPr="0012511F" w:rsidRDefault="00351468" w:rsidP="000828D8">
            <w:pPr>
              <w:rPr>
                <w:sz w:val="20"/>
                <w:szCs w:val="20"/>
              </w:rPr>
            </w:pPr>
            <w:r w:rsidRPr="0012511F">
              <w:rPr>
                <w:sz w:val="20"/>
                <w:szCs w:val="20"/>
              </w:rPr>
              <w:t>Bibliometric Measure</w:t>
            </w:r>
            <w:r>
              <w:rPr>
                <w:sz w:val="20"/>
                <w:szCs w:val="20"/>
              </w:rPr>
              <w:t>s</w:t>
            </w:r>
          </w:p>
          <w:p w14:paraId="050E9C81" w14:textId="77777777" w:rsidR="00351468" w:rsidRPr="0012511F" w:rsidRDefault="00351468" w:rsidP="000828D8">
            <w:pPr>
              <w:rPr>
                <w:sz w:val="20"/>
                <w:szCs w:val="20"/>
              </w:rPr>
            </w:pPr>
          </w:p>
        </w:tc>
        <w:tc>
          <w:tcPr>
            <w:tcW w:w="1347" w:type="pct"/>
            <w:shd w:val="clear" w:color="auto" w:fill="auto"/>
          </w:tcPr>
          <w:p w14:paraId="1C96C234" w14:textId="77777777" w:rsidR="00351468" w:rsidRPr="0012511F" w:rsidRDefault="00351468" w:rsidP="00351468">
            <w:pPr>
              <w:numPr>
                <w:ilvl w:val="0"/>
                <w:numId w:val="9"/>
              </w:numPr>
              <w:ind w:left="180" w:hanging="180"/>
              <w:rPr>
                <w:sz w:val="20"/>
                <w:szCs w:val="20"/>
              </w:rPr>
            </w:pPr>
            <w:r w:rsidRPr="0012511F">
              <w:rPr>
                <w:sz w:val="20"/>
                <w:szCs w:val="20"/>
              </w:rPr>
              <w:t>H-index –</w:t>
            </w:r>
            <w:r>
              <w:rPr>
                <w:sz w:val="20"/>
                <w:szCs w:val="20"/>
              </w:rPr>
              <w:t xml:space="preserve"> </w:t>
            </w:r>
            <w:r w:rsidRPr="0012511F">
              <w:rPr>
                <w:sz w:val="20"/>
                <w:szCs w:val="20"/>
              </w:rPr>
              <w:t>from Scopus/ Web of Science/Google Scholar</w:t>
            </w:r>
          </w:p>
          <w:p w14:paraId="5EA5075A" w14:textId="77777777" w:rsidR="00351468" w:rsidRPr="0012511F" w:rsidRDefault="00351468" w:rsidP="000828D8">
            <w:pPr>
              <w:rPr>
                <w:sz w:val="20"/>
                <w:szCs w:val="20"/>
              </w:rPr>
            </w:pPr>
            <w:r w:rsidRPr="0012511F">
              <w:rPr>
                <w:sz w:val="20"/>
                <w:szCs w:val="20"/>
              </w:rPr>
              <w:t>H-index is an author-level metric that attempts to measure both productivity and citation impact of publications. It is based on the most cited papers and number of citations received in other publications.</w:t>
            </w:r>
          </w:p>
        </w:tc>
        <w:tc>
          <w:tcPr>
            <w:tcW w:w="1174" w:type="pct"/>
            <w:shd w:val="clear" w:color="auto" w:fill="auto"/>
          </w:tcPr>
          <w:p w14:paraId="7C17E5F4" w14:textId="77777777" w:rsidR="00351468" w:rsidRPr="0012511F" w:rsidRDefault="00351468" w:rsidP="000828D8">
            <w:pPr>
              <w:rPr>
                <w:sz w:val="20"/>
                <w:szCs w:val="20"/>
              </w:rPr>
            </w:pPr>
            <w:r>
              <w:rPr>
                <w:sz w:val="20"/>
                <w:szCs w:val="20"/>
              </w:rPr>
              <w:t xml:space="preserve">Report </w:t>
            </w:r>
            <w:proofErr w:type="gramStart"/>
            <w:r>
              <w:rPr>
                <w:sz w:val="20"/>
                <w:szCs w:val="20"/>
              </w:rPr>
              <w:t xml:space="preserve">a </w:t>
            </w:r>
            <w:r w:rsidRPr="0012511F">
              <w:rPr>
                <w:sz w:val="20"/>
                <w:szCs w:val="20"/>
              </w:rPr>
              <w:t>brief summary</w:t>
            </w:r>
            <w:proofErr w:type="gramEnd"/>
            <w:r w:rsidRPr="0012511F">
              <w:rPr>
                <w:sz w:val="20"/>
                <w:szCs w:val="20"/>
              </w:rPr>
              <w:t xml:space="preserve"> of bibliometric measures at the beginning of your publication list and/or summary of impact</w:t>
            </w:r>
            <w:r>
              <w:rPr>
                <w:sz w:val="20"/>
                <w:szCs w:val="20"/>
              </w:rPr>
              <w:t>.</w:t>
            </w:r>
          </w:p>
          <w:p w14:paraId="3BDDAED0" w14:textId="77777777" w:rsidR="00351468" w:rsidRPr="0012511F" w:rsidRDefault="00351468" w:rsidP="000828D8">
            <w:pPr>
              <w:rPr>
                <w:sz w:val="20"/>
                <w:szCs w:val="20"/>
              </w:rPr>
            </w:pPr>
          </w:p>
          <w:p w14:paraId="42882E11" w14:textId="77777777" w:rsidR="00351468" w:rsidRPr="0012511F" w:rsidRDefault="00351468" w:rsidP="000828D8">
            <w:pPr>
              <w:rPr>
                <w:sz w:val="20"/>
                <w:szCs w:val="20"/>
              </w:rPr>
            </w:pPr>
          </w:p>
          <w:p w14:paraId="7D5C071B" w14:textId="77777777" w:rsidR="00351468" w:rsidRPr="0012511F" w:rsidRDefault="00351468" w:rsidP="000828D8">
            <w:pPr>
              <w:rPr>
                <w:sz w:val="20"/>
                <w:szCs w:val="20"/>
              </w:rPr>
            </w:pPr>
          </w:p>
          <w:p w14:paraId="4E899B35" w14:textId="77777777" w:rsidR="00351468" w:rsidRPr="0012511F" w:rsidRDefault="00351468" w:rsidP="000828D8">
            <w:pPr>
              <w:rPr>
                <w:sz w:val="20"/>
                <w:szCs w:val="20"/>
              </w:rPr>
            </w:pPr>
          </w:p>
        </w:tc>
        <w:tc>
          <w:tcPr>
            <w:tcW w:w="995" w:type="pct"/>
          </w:tcPr>
          <w:p w14:paraId="10141899" w14:textId="77777777" w:rsidR="00351468" w:rsidRPr="0012511F" w:rsidRDefault="00351468" w:rsidP="000828D8">
            <w:pPr>
              <w:rPr>
                <w:i/>
                <w:sz w:val="20"/>
                <w:szCs w:val="20"/>
              </w:rPr>
            </w:pPr>
            <w:r w:rsidRPr="0012511F">
              <w:rPr>
                <w:sz w:val="20"/>
                <w:szCs w:val="20"/>
              </w:rPr>
              <w:t>To be an indicator of your work being cited</w:t>
            </w:r>
            <w:r>
              <w:rPr>
                <w:sz w:val="20"/>
                <w:szCs w:val="20"/>
              </w:rPr>
              <w:t>.</w:t>
            </w:r>
          </w:p>
          <w:p w14:paraId="6E005EFA" w14:textId="77777777" w:rsidR="00351468" w:rsidRPr="0012511F" w:rsidRDefault="00351468" w:rsidP="000828D8">
            <w:pPr>
              <w:rPr>
                <w:i/>
                <w:sz w:val="20"/>
                <w:szCs w:val="20"/>
              </w:rPr>
            </w:pPr>
          </w:p>
          <w:p w14:paraId="1F487BE8" w14:textId="77777777" w:rsidR="00351468" w:rsidRPr="0012511F" w:rsidRDefault="00351468" w:rsidP="000828D8">
            <w:pPr>
              <w:rPr>
                <w:sz w:val="20"/>
                <w:szCs w:val="20"/>
              </w:rPr>
            </w:pPr>
          </w:p>
        </w:tc>
      </w:tr>
      <w:tr w:rsidR="00351468" w:rsidRPr="00D6145C" w14:paraId="15099123" w14:textId="77777777" w:rsidTr="000828D8">
        <w:trPr>
          <w:trHeight w:val="1457"/>
        </w:trPr>
        <w:tc>
          <w:tcPr>
            <w:tcW w:w="742" w:type="pct"/>
          </w:tcPr>
          <w:p w14:paraId="61AF50C8" w14:textId="77777777" w:rsidR="00351468" w:rsidRPr="0012511F" w:rsidRDefault="00351468" w:rsidP="000828D8">
            <w:pPr>
              <w:rPr>
                <w:sz w:val="20"/>
                <w:szCs w:val="20"/>
              </w:rPr>
            </w:pPr>
            <w:r>
              <w:rPr>
                <w:sz w:val="20"/>
                <w:szCs w:val="20"/>
              </w:rPr>
              <w:t>Impact- citation and recognition</w:t>
            </w:r>
          </w:p>
        </w:tc>
        <w:tc>
          <w:tcPr>
            <w:tcW w:w="742" w:type="pct"/>
          </w:tcPr>
          <w:p w14:paraId="1DBAECFD" w14:textId="77777777" w:rsidR="00351468" w:rsidRDefault="00351468" w:rsidP="000828D8">
            <w:pPr>
              <w:rPr>
                <w:sz w:val="20"/>
                <w:szCs w:val="20"/>
              </w:rPr>
            </w:pPr>
            <w:r w:rsidRPr="0012511F">
              <w:rPr>
                <w:sz w:val="20"/>
                <w:szCs w:val="20"/>
              </w:rPr>
              <w:t xml:space="preserve">Other publication characteristics </w:t>
            </w:r>
          </w:p>
          <w:p w14:paraId="272261B4" w14:textId="77777777" w:rsidR="00351468" w:rsidRPr="0012511F" w:rsidRDefault="00351468" w:rsidP="000828D8">
            <w:pPr>
              <w:rPr>
                <w:sz w:val="20"/>
                <w:szCs w:val="20"/>
              </w:rPr>
            </w:pPr>
          </w:p>
        </w:tc>
        <w:tc>
          <w:tcPr>
            <w:tcW w:w="1347" w:type="pct"/>
            <w:shd w:val="clear" w:color="auto" w:fill="auto"/>
          </w:tcPr>
          <w:p w14:paraId="6D0B0E47" w14:textId="77777777" w:rsidR="00351468" w:rsidRPr="0012511F" w:rsidRDefault="00351468" w:rsidP="00351468">
            <w:pPr>
              <w:numPr>
                <w:ilvl w:val="0"/>
                <w:numId w:val="9"/>
              </w:numPr>
              <w:ind w:left="180" w:hanging="180"/>
              <w:rPr>
                <w:sz w:val="20"/>
                <w:szCs w:val="20"/>
              </w:rPr>
            </w:pPr>
            <w:r w:rsidRPr="0012511F">
              <w:rPr>
                <w:sz w:val="20"/>
                <w:szCs w:val="20"/>
              </w:rPr>
              <w:t xml:space="preserve">Publications awarded “highly accessed” and/or editor’s choice by journals  </w:t>
            </w:r>
          </w:p>
          <w:p w14:paraId="5C2FBC77" w14:textId="77777777" w:rsidR="00351468" w:rsidRPr="0012511F" w:rsidRDefault="00351468" w:rsidP="00351468">
            <w:pPr>
              <w:numPr>
                <w:ilvl w:val="0"/>
                <w:numId w:val="9"/>
              </w:numPr>
              <w:ind w:left="180" w:hanging="180"/>
              <w:rPr>
                <w:sz w:val="20"/>
                <w:szCs w:val="20"/>
              </w:rPr>
            </w:pPr>
            <w:r w:rsidRPr="0012511F">
              <w:rPr>
                <w:sz w:val="20"/>
                <w:szCs w:val="20"/>
              </w:rPr>
              <w:t xml:space="preserve">Publications chosen as best article in a journal </w:t>
            </w:r>
          </w:p>
          <w:p w14:paraId="2E5E190B" w14:textId="77777777" w:rsidR="00351468" w:rsidRPr="0012511F" w:rsidRDefault="00351468" w:rsidP="00351468">
            <w:pPr>
              <w:numPr>
                <w:ilvl w:val="0"/>
                <w:numId w:val="9"/>
              </w:numPr>
              <w:ind w:left="180" w:hanging="180"/>
              <w:rPr>
                <w:sz w:val="20"/>
                <w:szCs w:val="20"/>
              </w:rPr>
            </w:pPr>
            <w:r w:rsidRPr="0012511F">
              <w:rPr>
                <w:sz w:val="20"/>
                <w:szCs w:val="20"/>
              </w:rPr>
              <w:t>Citations</w:t>
            </w:r>
          </w:p>
        </w:tc>
        <w:tc>
          <w:tcPr>
            <w:tcW w:w="1174" w:type="pct"/>
            <w:shd w:val="clear" w:color="auto" w:fill="auto"/>
          </w:tcPr>
          <w:p w14:paraId="6AF37F7A" w14:textId="77777777" w:rsidR="00351468" w:rsidRPr="0012511F" w:rsidRDefault="00351468" w:rsidP="000828D8">
            <w:pPr>
              <w:rPr>
                <w:sz w:val="20"/>
                <w:szCs w:val="20"/>
              </w:rPr>
            </w:pPr>
            <w:r w:rsidRPr="0012511F">
              <w:rPr>
                <w:sz w:val="20"/>
                <w:szCs w:val="20"/>
              </w:rPr>
              <w:t>Add as part of the publication description.</w:t>
            </w:r>
          </w:p>
          <w:p w14:paraId="1A6E6C46" w14:textId="77777777" w:rsidR="00351468" w:rsidRPr="0012511F" w:rsidRDefault="00351468" w:rsidP="000828D8">
            <w:pPr>
              <w:rPr>
                <w:sz w:val="20"/>
                <w:szCs w:val="20"/>
              </w:rPr>
            </w:pPr>
          </w:p>
        </w:tc>
        <w:tc>
          <w:tcPr>
            <w:tcW w:w="995" w:type="pct"/>
          </w:tcPr>
          <w:p w14:paraId="193C8423" w14:textId="77777777" w:rsidR="00351468" w:rsidRPr="0012511F" w:rsidRDefault="00351468" w:rsidP="000828D8">
            <w:pPr>
              <w:rPr>
                <w:sz w:val="20"/>
                <w:szCs w:val="20"/>
              </w:rPr>
            </w:pPr>
            <w:r w:rsidRPr="0012511F">
              <w:rPr>
                <w:sz w:val="20"/>
                <w:szCs w:val="20"/>
              </w:rPr>
              <w:t>To provide evidence of others reading the work or valuing it</w:t>
            </w:r>
          </w:p>
          <w:p w14:paraId="41A5E9DD" w14:textId="77777777" w:rsidR="00351468" w:rsidRPr="0012511F" w:rsidRDefault="00351468" w:rsidP="000828D8">
            <w:pPr>
              <w:rPr>
                <w:i/>
                <w:sz w:val="20"/>
                <w:szCs w:val="20"/>
              </w:rPr>
            </w:pPr>
          </w:p>
        </w:tc>
      </w:tr>
      <w:tr w:rsidR="00351468" w:rsidRPr="00D6145C" w14:paraId="0BB9F5E6" w14:textId="77777777" w:rsidTr="000828D8">
        <w:tc>
          <w:tcPr>
            <w:tcW w:w="742" w:type="pct"/>
          </w:tcPr>
          <w:p w14:paraId="2B11BAFE" w14:textId="77777777" w:rsidR="00351468" w:rsidRPr="00D25B9D" w:rsidRDefault="00351468" w:rsidP="000828D8">
            <w:pPr>
              <w:rPr>
                <w:sz w:val="20"/>
                <w:szCs w:val="20"/>
              </w:rPr>
            </w:pPr>
            <w:r>
              <w:rPr>
                <w:sz w:val="20"/>
                <w:szCs w:val="20"/>
              </w:rPr>
              <w:t>Impact</w:t>
            </w:r>
          </w:p>
        </w:tc>
        <w:tc>
          <w:tcPr>
            <w:tcW w:w="742" w:type="pct"/>
          </w:tcPr>
          <w:p w14:paraId="623F5C7E" w14:textId="77777777" w:rsidR="00351468" w:rsidRPr="00D25B9D" w:rsidRDefault="00351468" w:rsidP="000828D8">
            <w:pPr>
              <w:rPr>
                <w:sz w:val="20"/>
                <w:szCs w:val="20"/>
              </w:rPr>
            </w:pPr>
            <w:r w:rsidRPr="00D25B9D">
              <w:rPr>
                <w:sz w:val="20"/>
                <w:szCs w:val="20"/>
              </w:rPr>
              <w:t>Committee membership</w:t>
            </w:r>
          </w:p>
          <w:p w14:paraId="33CC2CC9" w14:textId="77777777" w:rsidR="00351468" w:rsidRPr="00D25B9D" w:rsidRDefault="00351468" w:rsidP="000828D8">
            <w:pPr>
              <w:rPr>
                <w:sz w:val="20"/>
                <w:szCs w:val="20"/>
              </w:rPr>
            </w:pPr>
          </w:p>
        </w:tc>
        <w:tc>
          <w:tcPr>
            <w:tcW w:w="1347" w:type="pct"/>
            <w:shd w:val="clear" w:color="auto" w:fill="auto"/>
          </w:tcPr>
          <w:p w14:paraId="3ADEDAC9" w14:textId="77777777" w:rsidR="00351468" w:rsidRPr="0012511F" w:rsidRDefault="00351468" w:rsidP="00351468">
            <w:pPr>
              <w:numPr>
                <w:ilvl w:val="0"/>
                <w:numId w:val="11"/>
              </w:numPr>
              <w:ind w:left="270" w:hanging="180"/>
              <w:rPr>
                <w:sz w:val="20"/>
                <w:szCs w:val="20"/>
              </w:rPr>
            </w:pPr>
            <w:r>
              <w:rPr>
                <w:sz w:val="20"/>
                <w:szCs w:val="20"/>
              </w:rPr>
              <w:t xml:space="preserve">List </w:t>
            </w:r>
            <w:r w:rsidRPr="0012511F">
              <w:rPr>
                <w:sz w:val="20"/>
                <w:szCs w:val="20"/>
              </w:rPr>
              <w:t>your memberships on advisory committees</w:t>
            </w:r>
            <w:r>
              <w:rPr>
                <w:sz w:val="20"/>
                <w:szCs w:val="20"/>
              </w:rPr>
              <w:t>/ boards/ regulatory committees</w:t>
            </w:r>
          </w:p>
          <w:p w14:paraId="127C1A9A" w14:textId="77777777" w:rsidR="00351468" w:rsidRPr="0012511F" w:rsidRDefault="00351468" w:rsidP="00351468">
            <w:pPr>
              <w:numPr>
                <w:ilvl w:val="0"/>
                <w:numId w:val="11"/>
              </w:numPr>
              <w:ind w:left="270" w:hanging="180"/>
              <w:rPr>
                <w:sz w:val="20"/>
                <w:szCs w:val="20"/>
              </w:rPr>
            </w:pPr>
            <w:r w:rsidRPr="0012511F">
              <w:rPr>
                <w:sz w:val="20"/>
                <w:szCs w:val="20"/>
              </w:rPr>
              <w:t xml:space="preserve">List your memberships and/or contributions to clinical practice guideline development teams </w:t>
            </w:r>
          </w:p>
        </w:tc>
        <w:tc>
          <w:tcPr>
            <w:tcW w:w="1174" w:type="pct"/>
            <w:shd w:val="clear" w:color="auto" w:fill="auto"/>
          </w:tcPr>
          <w:p w14:paraId="3E1547A8" w14:textId="77777777" w:rsidR="00351468" w:rsidRPr="0012511F" w:rsidRDefault="00351468" w:rsidP="000828D8">
            <w:pPr>
              <w:rPr>
                <w:sz w:val="20"/>
                <w:szCs w:val="20"/>
              </w:rPr>
            </w:pPr>
            <w:r w:rsidRPr="0012511F">
              <w:rPr>
                <w:sz w:val="20"/>
                <w:szCs w:val="20"/>
              </w:rPr>
              <w:t xml:space="preserve">In the section on committees, add </w:t>
            </w:r>
            <w:r>
              <w:rPr>
                <w:sz w:val="20"/>
                <w:szCs w:val="20"/>
              </w:rPr>
              <w:t xml:space="preserve">a </w:t>
            </w:r>
            <w:r w:rsidRPr="0012511F">
              <w:rPr>
                <w:sz w:val="20"/>
                <w:szCs w:val="20"/>
              </w:rPr>
              <w:t xml:space="preserve">statement </w:t>
            </w:r>
            <w:r>
              <w:rPr>
                <w:sz w:val="20"/>
                <w:szCs w:val="20"/>
              </w:rPr>
              <w:t>about</w:t>
            </w:r>
            <w:r w:rsidRPr="0012511F">
              <w:rPr>
                <w:sz w:val="20"/>
                <w:szCs w:val="20"/>
              </w:rPr>
              <w:t xml:space="preserve"> your role as it relates t</w:t>
            </w:r>
            <w:r>
              <w:rPr>
                <w:sz w:val="20"/>
                <w:szCs w:val="20"/>
              </w:rPr>
              <w:t>o KT if appropriate</w:t>
            </w:r>
          </w:p>
        </w:tc>
        <w:tc>
          <w:tcPr>
            <w:tcW w:w="995" w:type="pct"/>
          </w:tcPr>
          <w:p w14:paraId="516ADD55" w14:textId="77777777" w:rsidR="00351468" w:rsidRPr="00E15112" w:rsidRDefault="00351468" w:rsidP="000828D8">
            <w:pPr>
              <w:rPr>
                <w:sz w:val="20"/>
                <w:szCs w:val="20"/>
              </w:rPr>
            </w:pPr>
            <w:r>
              <w:rPr>
                <w:sz w:val="20"/>
                <w:szCs w:val="20"/>
              </w:rPr>
              <w:t>Demonstrates how your research is leading to recognition and influence for decision-making.</w:t>
            </w:r>
          </w:p>
        </w:tc>
      </w:tr>
      <w:tr w:rsidR="00351468" w:rsidRPr="00D6145C" w14:paraId="4747B9C5" w14:textId="77777777" w:rsidTr="000828D8">
        <w:tc>
          <w:tcPr>
            <w:tcW w:w="742" w:type="pct"/>
          </w:tcPr>
          <w:p w14:paraId="781B413B" w14:textId="77777777" w:rsidR="00351468" w:rsidRPr="00D25B9D" w:rsidRDefault="00351468" w:rsidP="000828D8">
            <w:pPr>
              <w:rPr>
                <w:sz w:val="20"/>
                <w:szCs w:val="20"/>
              </w:rPr>
            </w:pPr>
            <w:r>
              <w:rPr>
                <w:sz w:val="20"/>
                <w:szCs w:val="20"/>
              </w:rPr>
              <w:t>Impact</w:t>
            </w:r>
          </w:p>
        </w:tc>
        <w:tc>
          <w:tcPr>
            <w:tcW w:w="742" w:type="pct"/>
          </w:tcPr>
          <w:p w14:paraId="48A27BFB" w14:textId="77777777" w:rsidR="00351468" w:rsidRPr="00D25B9D" w:rsidRDefault="00351468" w:rsidP="000828D8">
            <w:pPr>
              <w:rPr>
                <w:sz w:val="20"/>
                <w:szCs w:val="20"/>
              </w:rPr>
            </w:pPr>
            <w:r w:rsidRPr="00D25B9D">
              <w:rPr>
                <w:sz w:val="20"/>
                <w:szCs w:val="20"/>
              </w:rPr>
              <w:t>S</w:t>
            </w:r>
            <w:r>
              <w:rPr>
                <w:sz w:val="20"/>
                <w:szCs w:val="20"/>
              </w:rPr>
              <w:t>ummary</w:t>
            </w:r>
            <w:r w:rsidRPr="00D25B9D">
              <w:rPr>
                <w:sz w:val="20"/>
                <w:szCs w:val="20"/>
              </w:rPr>
              <w:t xml:space="preserve"> on impact</w:t>
            </w:r>
          </w:p>
          <w:p w14:paraId="1C7B164A" w14:textId="77777777" w:rsidR="00351468" w:rsidRPr="0012511F" w:rsidRDefault="00351468" w:rsidP="000828D8">
            <w:pPr>
              <w:rPr>
                <w:sz w:val="20"/>
                <w:szCs w:val="20"/>
              </w:rPr>
            </w:pPr>
          </w:p>
        </w:tc>
        <w:tc>
          <w:tcPr>
            <w:tcW w:w="1347" w:type="pct"/>
            <w:shd w:val="clear" w:color="auto" w:fill="auto"/>
          </w:tcPr>
          <w:p w14:paraId="3912E103" w14:textId="77777777" w:rsidR="00351468" w:rsidRPr="0012511F" w:rsidRDefault="00351468" w:rsidP="000828D8">
            <w:pPr>
              <w:rPr>
                <w:sz w:val="20"/>
                <w:szCs w:val="20"/>
              </w:rPr>
            </w:pPr>
            <w:r w:rsidRPr="0012511F">
              <w:rPr>
                <w:sz w:val="20"/>
                <w:szCs w:val="20"/>
              </w:rPr>
              <w:t>Summary statement/bullet points of indicators of impact from your research</w:t>
            </w:r>
            <w:r>
              <w:rPr>
                <w:sz w:val="20"/>
                <w:szCs w:val="20"/>
              </w:rPr>
              <w:t xml:space="preserve"> that may include:</w:t>
            </w:r>
            <w:r w:rsidRPr="0012511F">
              <w:rPr>
                <w:sz w:val="20"/>
                <w:szCs w:val="20"/>
              </w:rPr>
              <w:t xml:space="preserve"> </w:t>
            </w:r>
          </w:p>
          <w:p w14:paraId="244EF88C" w14:textId="77777777" w:rsidR="00351468" w:rsidRPr="00D25B9D" w:rsidRDefault="00351468" w:rsidP="00351468">
            <w:pPr>
              <w:numPr>
                <w:ilvl w:val="0"/>
                <w:numId w:val="12"/>
              </w:numPr>
              <w:ind w:left="270" w:hanging="180"/>
              <w:rPr>
                <w:sz w:val="20"/>
                <w:szCs w:val="20"/>
              </w:rPr>
            </w:pPr>
            <w:r w:rsidRPr="0012511F">
              <w:rPr>
                <w:sz w:val="20"/>
                <w:szCs w:val="20"/>
              </w:rPr>
              <w:t>Award(s) or other formal recognition for research translation activities</w:t>
            </w:r>
          </w:p>
          <w:p w14:paraId="04A1DF24" w14:textId="77777777" w:rsidR="00351468" w:rsidRPr="0012511F" w:rsidRDefault="00351468" w:rsidP="00351468">
            <w:pPr>
              <w:numPr>
                <w:ilvl w:val="0"/>
                <w:numId w:val="12"/>
              </w:numPr>
              <w:ind w:left="270" w:hanging="180"/>
              <w:rPr>
                <w:sz w:val="20"/>
                <w:szCs w:val="20"/>
              </w:rPr>
            </w:pPr>
            <w:r w:rsidRPr="0012511F">
              <w:rPr>
                <w:sz w:val="20"/>
                <w:szCs w:val="20"/>
              </w:rPr>
              <w:t xml:space="preserve">Elected membership to a society for which membership requires demonstration of research impact  </w:t>
            </w:r>
          </w:p>
          <w:p w14:paraId="50FA181B" w14:textId="77777777" w:rsidR="00351468" w:rsidRPr="0012511F" w:rsidRDefault="00351468" w:rsidP="00351468">
            <w:pPr>
              <w:numPr>
                <w:ilvl w:val="0"/>
                <w:numId w:val="12"/>
              </w:numPr>
              <w:ind w:left="270" w:hanging="180"/>
              <w:rPr>
                <w:sz w:val="20"/>
                <w:szCs w:val="20"/>
              </w:rPr>
            </w:pPr>
            <w:r w:rsidRPr="0012511F">
              <w:rPr>
                <w:sz w:val="20"/>
                <w:szCs w:val="20"/>
              </w:rPr>
              <w:t>Stories of impact by you or knowledge users or others (e.g., changes in practice</w:t>
            </w:r>
            <w:r>
              <w:rPr>
                <w:sz w:val="20"/>
                <w:szCs w:val="20"/>
              </w:rPr>
              <w:t xml:space="preserve"> </w:t>
            </w:r>
            <w:r w:rsidRPr="0012511F">
              <w:rPr>
                <w:sz w:val="20"/>
                <w:szCs w:val="20"/>
              </w:rPr>
              <w:t xml:space="preserve">locally, state-wide, national including de-implementation)  </w:t>
            </w:r>
          </w:p>
          <w:p w14:paraId="257BAE35" w14:textId="77777777" w:rsidR="00351468" w:rsidRPr="0012511F" w:rsidRDefault="00351468" w:rsidP="00351468">
            <w:pPr>
              <w:numPr>
                <w:ilvl w:val="0"/>
                <w:numId w:val="12"/>
              </w:numPr>
              <w:ind w:left="270" w:hanging="180"/>
              <w:rPr>
                <w:sz w:val="20"/>
                <w:szCs w:val="20"/>
              </w:rPr>
            </w:pPr>
            <w:r w:rsidRPr="0012511F">
              <w:rPr>
                <w:sz w:val="20"/>
                <w:szCs w:val="20"/>
              </w:rPr>
              <w:t xml:space="preserve">Integration of research program materials into services within a community (e.g., most significant research contributions) </w:t>
            </w:r>
          </w:p>
          <w:p w14:paraId="14D6FE66" w14:textId="77777777" w:rsidR="00351468" w:rsidRPr="0012511F" w:rsidRDefault="00351468" w:rsidP="00351468">
            <w:pPr>
              <w:numPr>
                <w:ilvl w:val="0"/>
                <w:numId w:val="12"/>
              </w:numPr>
              <w:ind w:left="270" w:hanging="180"/>
              <w:rPr>
                <w:sz w:val="20"/>
                <w:szCs w:val="20"/>
              </w:rPr>
            </w:pPr>
            <w:r>
              <w:rPr>
                <w:sz w:val="20"/>
                <w:szCs w:val="20"/>
              </w:rPr>
              <w:t>Course content or c</w:t>
            </w:r>
            <w:r w:rsidRPr="0012511F">
              <w:rPr>
                <w:sz w:val="20"/>
                <w:szCs w:val="20"/>
              </w:rPr>
              <w:t xml:space="preserve">urriculum informed by your research program </w:t>
            </w:r>
          </w:p>
        </w:tc>
        <w:tc>
          <w:tcPr>
            <w:tcW w:w="1174" w:type="pct"/>
            <w:shd w:val="clear" w:color="auto" w:fill="auto"/>
          </w:tcPr>
          <w:p w14:paraId="16EA4C0D" w14:textId="77777777" w:rsidR="00351468" w:rsidRPr="0012511F" w:rsidRDefault="00351468" w:rsidP="000828D8">
            <w:pPr>
              <w:rPr>
                <w:sz w:val="20"/>
                <w:szCs w:val="20"/>
              </w:rPr>
            </w:pPr>
            <w:r w:rsidRPr="0012511F">
              <w:rPr>
                <w:sz w:val="20"/>
                <w:szCs w:val="20"/>
              </w:rPr>
              <w:t>Add a specific section summarizing impact and include indicators of knowledge translation related activities</w:t>
            </w:r>
          </w:p>
        </w:tc>
        <w:tc>
          <w:tcPr>
            <w:tcW w:w="995" w:type="pct"/>
          </w:tcPr>
          <w:p w14:paraId="35743CA8" w14:textId="77777777" w:rsidR="00351468" w:rsidRPr="00D25B9D" w:rsidRDefault="00351468" w:rsidP="000828D8">
            <w:pPr>
              <w:rPr>
                <w:sz w:val="20"/>
                <w:szCs w:val="20"/>
              </w:rPr>
            </w:pPr>
            <w:r>
              <w:rPr>
                <w:sz w:val="20"/>
                <w:szCs w:val="20"/>
              </w:rPr>
              <w:t xml:space="preserve">To provide </w:t>
            </w:r>
            <w:proofErr w:type="gramStart"/>
            <w:r>
              <w:rPr>
                <w:sz w:val="20"/>
                <w:szCs w:val="20"/>
              </w:rPr>
              <w:t>a brief summary</w:t>
            </w:r>
            <w:proofErr w:type="gramEnd"/>
            <w:r>
              <w:rPr>
                <w:sz w:val="20"/>
                <w:szCs w:val="20"/>
              </w:rPr>
              <w:t xml:space="preserve"> of your CV with indicators of research translation and impact</w:t>
            </w:r>
          </w:p>
        </w:tc>
      </w:tr>
    </w:tbl>
    <w:p w14:paraId="25AE9202" w14:textId="77777777" w:rsidR="00351468" w:rsidRPr="002A7064" w:rsidRDefault="00351468" w:rsidP="00351468">
      <w:pPr>
        <w:rPr>
          <w:rFonts w:eastAsia="Times New Roman"/>
          <w:sz w:val="20"/>
          <w:szCs w:val="20"/>
        </w:rPr>
      </w:pPr>
      <w:r w:rsidRPr="00F17537">
        <w:rPr>
          <w:sz w:val="20"/>
          <w:szCs w:val="20"/>
        </w:rPr>
        <w:t>NOTE: Resea</w:t>
      </w:r>
      <w:r w:rsidRPr="002A7064">
        <w:rPr>
          <w:sz w:val="20"/>
          <w:szCs w:val="20"/>
        </w:rPr>
        <w:t>rchGate score was removed because the methods for calculating it are not transparent and there is some question regarding its quality. We defined research translation activities as the diffusion, dissemination, and application of knowledge that researchers undertake once the findings from a study are available [13].</w:t>
      </w:r>
      <w:r w:rsidRPr="002A7064">
        <w:rPr>
          <w:bCs/>
          <w:sz w:val="20"/>
          <w:szCs w:val="20"/>
          <w:lang w:val="en"/>
        </w:rPr>
        <w:t xml:space="preserve"> </w:t>
      </w:r>
      <w:r w:rsidRPr="002A7064">
        <w:rPr>
          <w:sz w:val="20"/>
          <w:szCs w:val="20"/>
        </w:rPr>
        <w:t xml:space="preserve">We </w:t>
      </w:r>
      <w:r w:rsidRPr="002A7064">
        <w:rPr>
          <w:i/>
          <w:sz w:val="20"/>
          <w:szCs w:val="20"/>
        </w:rPr>
        <w:t xml:space="preserve">used </w:t>
      </w:r>
      <w:r w:rsidRPr="002A7064">
        <w:rPr>
          <w:bCs/>
          <w:i/>
          <w:sz w:val="20"/>
          <w:szCs w:val="20"/>
        </w:rPr>
        <w:t>A Glossary for Dissemination and Implementation Research in Health</w:t>
      </w:r>
      <w:r w:rsidRPr="002A7064">
        <w:rPr>
          <w:bCs/>
          <w:sz w:val="20"/>
          <w:szCs w:val="20"/>
        </w:rPr>
        <w:t xml:space="preserve"> (Rabin et al., 2008) to guide our definitions of diffusion (</w:t>
      </w:r>
      <w:r w:rsidRPr="002A7064">
        <w:rPr>
          <w:sz w:val="20"/>
          <w:szCs w:val="20"/>
          <w:lang w:val="en-CA"/>
        </w:rPr>
        <w:t>passive, untargeted, unplanned, and uncontrolled spread of new interventions/research evidence), dissemination (an active approach of spreading evidence to the target audience via determined channels using planned strategies), and application as the</w:t>
      </w:r>
      <w:r w:rsidRPr="002A7064">
        <w:rPr>
          <w:rStyle w:val="apple-converted-space"/>
          <w:rFonts w:eastAsia="Times New Roman"/>
          <w:color w:val="2D2D2D"/>
          <w:sz w:val="20"/>
          <w:szCs w:val="20"/>
          <w:shd w:val="clear" w:color="auto" w:fill="FFFFFF"/>
        </w:rPr>
        <w:t> (</w:t>
      </w:r>
      <w:r w:rsidRPr="002A7064">
        <w:rPr>
          <w:rFonts w:eastAsia="Times New Roman"/>
          <w:color w:val="2D2D2D"/>
          <w:sz w:val="20"/>
          <w:szCs w:val="20"/>
          <w:shd w:val="clear" w:color="auto" w:fill="FFFFFF"/>
        </w:rPr>
        <w:t>process of putting to use or integrating evidence-based interventions within a setting)</w:t>
      </w:r>
      <w:r w:rsidRPr="002A7064">
        <w:rPr>
          <w:sz w:val="20"/>
          <w:szCs w:val="20"/>
          <w:lang w:val="en-CA"/>
        </w:rPr>
        <w:t xml:space="preserve">. </w:t>
      </w:r>
      <w:r w:rsidRPr="002A7064">
        <w:rPr>
          <w:sz w:val="20"/>
          <w:szCs w:val="20"/>
        </w:rPr>
        <w:t xml:space="preserve">Impact is the demonstrable contribution that </w:t>
      </w:r>
      <w:r w:rsidRPr="002A7064">
        <w:rPr>
          <w:rFonts w:eastAsia="Times New Roman"/>
          <w:color w:val="1C1D1E"/>
          <w:sz w:val="20"/>
          <w:szCs w:val="20"/>
          <w:shd w:val="clear" w:color="auto" w:fill="FFFFFF"/>
        </w:rPr>
        <w:t>research makes to the economy and the society, beyond academic contributions (e.g., publications and presentations) [23]</w:t>
      </w:r>
      <w:r w:rsidRPr="002A7064">
        <w:rPr>
          <w:sz w:val="20"/>
          <w:szCs w:val="20"/>
        </w:rPr>
        <w:t>.</w:t>
      </w:r>
    </w:p>
    <w:p w14:paraId="35242F98" w14:textId="77777777" w:rsidR="00351468" w:rsidRPr="00F17537" w:rsidRDefault="00351468" w:rsidP="00351468">
      <w:pPr>
        <w:jc w:val="center"/>
        <w:rPr>
          <w:sz w:val="20"/>
          <w:szCs w:val="20"/>
          <w:lang w:val="en-CA"/>
        </w:rPr>
      </w:pPr>
    </w:p>
    <w:p w14:paraId="48429E07" w14:textId="77777777" w:rsidR="00351468" w:rsidRDefault="00351468" w:rsidP="00351468">
      <w:pPr>
        <w:rPr>
          <w:sz w:val="20"/>
          <w:szCs w:val="20"/>
          <w:lang w:val="fr-CA"/>
        </w:rPr>
      </w:pPr>
      <w:r w:rsidRPr="00F17537">
        <w:rPr>
          <w:sz w:val="20"/>
          <w:szCs w:val="20"/>
        </w:rPr>
        <w:t xml:space="preserve">Rabin BA, Brownson RC, Haire-Joshu D, Dreuter MW, Weaver NL. 2008. A glossary for dissemination and implementation research in health. J Public Health Manag Pract. </w:t>
      </w:r>
      <w:r w:rsidRPr="00F17537">
        <w:rPr>
          <w:sz w:val="20"/>
          <w:szCs w:val="20"/>
          <w:lang w:val="fr-CA"/>
        </w:rPr>
        <w:t>14(2):117-123.</w:t>
      </w:r>
    </w:p>
    <w:p w14:paraId="3EB55B25" w14:textId="77777777" w:rsidR="0091799D" w:rsidRDefault="0091799D">
      <w:bookmarkStart w:id="0" w:name="_GoBack"/>
      <w:bookmarkEnd w:id="0"/>
    </w:p>
    <w:sectPr w:rsidR="0091799D" w:rsidSect="00DE45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E75F0E"/>
    <w:multiLevelType w:val="multilevel"/>
    <w:tmpl w:val="BAE46A98"/>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nsid w:val="0154278A"/>
    <w:multiLevelType w:val="hybridMultilevel"/>
    <w:tmpl w:val="2BD04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5C5726"/>
    <w:multiLevelType w:val="multilevel"/>
    <w:tmpl w:val="5394C3CA"/>
    <w:lvl w:ilvl="0">
      <w:start w:val="1"/>
      <w:numFmt w:val="decimal"/>
      <w:lvlText w:val="%1"/>
      <w:lvlJc w:val="left"/>
      <w:pPr>
        <w:ind w:left="864" w:hanging="432"/>
      </w:pPr>
    </w:lvl>
    <w:lvl w:ilvl="1">
      <w:start w:val="1"/>
      <w:numFmt w:val="decimal"/>
      <w:lvlText w:val="%1.%2"/>
      <w:lvlJc w:val="left"/>
      <w:pPr>
        <w:ind w:left="1008" w:hanging="576"/>
      </w:pPr>
    </w:lvl>
    <w:lvl w:ilvl="2">
      <w:start w:val="1"/>
      <w:numFmt w:val="decimal"/>
      <w:lvlText w:val="%1.%2.%3"/>
      <w:lvlJc w:val="left"/>
      <w:pPr>
        <w:ind w:left="1152" w:hanging="720"/>
      </w:pPr>
    </w:lvl>
    <w:lvl w:ilvl="3">
      <w:start w:val="1"/>
      <w:numFmt w:val="decimal"/>
      <w:lvlText w:val="%1.%2.%3.%4"/>
      <w:lvlJc w:val="left"/>
      <w:pPr>
        <w:ind w:left="1296" w:hanging="864"/>
      </w:pPr>
    </w:lvl>
    <w:lvl w:ilvl="4">
      <w:start w:val="1"/>
      <w:numFmt w:val="decimal"/>
      <w:lvlText w:val="%1.%2.%3.%4.%5"/>
      <w:lvlJc w:val="left"/>
      <w:pPr>
        <w:ind w:left="1440" w:hanging="1008"/>
      </w:pPr>
    </w:lvl>
    <w:lvl w:ilvl="5">
      <w:start w:val="1"/>
      <w:numFmt w:val="decimal"/>
      <w:lvlText w:val="%1.%2.%3.%4.%5.%6"/>
      <w:lvlJc w:val="left"/>
      <w:pPr>
        <w:ind w:left="1584" w:hanging="1152"/>
      </w:pPr>
    </w:lvl>
    <w:lvl w:ilvl="6">
      <w:start w:val="1"/>
      <w:numFmt w:val="decimal"/>
      <w:lvlText w:val="%1.%2.%3.%4.%5.%6.%7"/>
      <w:lvlJc w:val="left"/>
      <w:pPr>
        <w:ind w:left="1728" w:hanging="1296"/>
      </w:pPr>
    </w:lvl>
    <w:lvl w:ilvl="7">
      <w:start w:val="1"/>
      <w:numFmt w:val="decimal"/>
      <w:lvlText w:val="%1.%2.%3.%4.%5.%6.%7.%8"/>
      <w:lvlJc w:val="left"/>
      <w:pPr>
        <w:ind w:left="1872" w:hanging="1440"/>
      </w:pPr>
    </w:lvl>
    <w:lvl w:ilvl="8">
      <w:start w:val="1"/>
      <w:numFmt w:val="decimal"/>
      <w:lvlText w:val="%1.%2.%3.%4.%5.%6.%7.%8.%9"/>
      <w:lvlJc w:val="left"/>
      <w:pPr>
        <w:ind w:left="2016" w:hanging="1584"/>
      </w:pPr>
    </w:lvl>
  </w:abstractNum>
  <w:abstractNum w:abstractNumId="3">
    <w:nsid w:val="098C646C"/>
    <w:multiLevelType w:val="multilevel"/>
    <w:tmpl w:val="19088584"/>
    <w:lvl w:ilvl="0">
      <w:start w:val="1"/>
      <w:numFmt w:val="decimal"/>
      <w:pStyle w:val="Subtitle"/>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154103AD"/>
    <w:multiLevelType w:val="multilevel"/>
    <w:tmpl w:val="9072CEE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1A00160A"/>
    <w:multiLevelType w:val="hybridMultilevel"/>
    <w:tmpl w:val="6DEED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B2F1E02"/>
    <w:multiLevelType w:val="hybridMultilevel"/>
    <w:tmpl w:val="D3F85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4512818"/>
    <w:multiLevelType w:val="multilevel"/>
    <w:tmpl w:val="CBD689A0"/>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nsid w:val="53D277BE"/>
    <w:multiLevelType w:val="multilevel"/>
    <w:tmpl w:val="E9281F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nsid w:val="56B819FD"/>
    <w:multiLevelType w:val="hybridMultilevel"/>
    <w:tmpl w:val="6E6ED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82A7337"/>
    <w:multiLevelType w:val="hybridMultilevel"/>
    <w:tmpl w:val="C25CE2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CDB6261"/>
    <w:multiLevelType w:val="multilevel"/>
    <w:tmpl w:val="BA6EC5F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4"/>
  </w:num>
  <w:num w:numId="2">
    <w:abstractNumId w:val="11"/>
  </w:num>
  <w:num w:numId="3">
    <w:abstractNumId w:val="3"/>
  </w:num>
  <w:num w:numId="4">
    <w:abstractNumId w:val="2"/>
  </w:num>
  <w:num w:numId="5">
    <w:abstractNumId w:val="2"/>
  </w:num>
  <w:num w:numId="6">
    <w:abstractNumId w:val="8"/>
  </w:num>
  <w:num w:numId="7">
    <w:abstractNumId w:val="0"/>
  </w:num>
  <w:num w:numId="8">
    <w:abstractNumId w:val="7"/>
  </w:num>
  <w:num w:numId="9">
    <w:abstractNumId w:val="6"/>
  </w:num>
  <w:num w:numId="10">
    <w:abstractNumId w:val="9"/>
  </w:num>
  <w:num w:numId="11">
    <w:abstractNumId w:val="10"/>
  </w:num>
  <w:num w:numId="12">
    <w:abstractNumId w:val="5"/>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468"/>
    <w:rsid w:val="00007C17"/>
    <w:rsid w:val="000115C3"/>
    <w:rsid w:val="000117BE"/>
    <w:rsid w:val="00011EC5"/>
    <w:rsid w:val="00015234"/>
    <w:rsid w:val="00016CA3"/>
    <w:rsid w:val="00016D85"/>
    <w:rsid w:val="00025152"/>
    <w:rsid w:val="00026E45"/>
    <w:rsid w:val="00031CC1"/>
    <w:rsid w:val="00032287"/>
    <w:rsid w:val="00043785"/>
    <w:rsid w:val="00044C87"/>
    <w:rsid w:val="000457A4"/>
    <w:rsid w:val="00045F83"/>
    <w:rsid w:val="00052682"/>
    <w:rsid w:val="000529CA"/>
    <w:rsid w:val="0006049D"/>
    <w:rsid w:val="00060A20"/>
    <w:rsid w:val="000624BA"/>
    <w:rsid w:val="00065F8A"/>
    <w:rsid w:val="000714F9"/>
    <w:rsid w:val="00083AE1"/>
    <w:rsid w:val="00084A0B"/>
    <w:rsid w:val="00084B08"/>
    <w:rsid w:val="00085BB0"/>
    <w:rsid w:val="00087993"/>
    <w:rsid w:val="00087A99"/>
    <w:rsid w:val="000919E8"/>
    <w:rsid w:val="00097586"/>
    <w:rsid w:val="000A0BD0"/>
    <w:rsid w:val="000A259E"/>
    <w:rsid w:val="000A72F7"/>
    <w:rsid w:val="000A7F44"/>
    <w:rsid w:val="000B6B72"/>
    <w:rsid w:val="000B6BBF"/>
    <w:rsid w:val="000B7044"/>
    <w:rsid w:val="000C0C4A"/>
    <w:rsid w:val="000C32EC"/>
    <w:rsid w:val="000C42EA"/>
    <w:rsid w:val="000C7D86"/>
    <w:rsid w:val="000D2AF8"/>
    <w:rsid w:val="000E35E0"/>
    <w:rsid w:val="000E378E"/>
    <w:rsid w:val="000E41EF"/>
    <w:rsid w:val="000F26D5"/>
    <w:rsid w:val="000F5A5C"/>
    <w:rsid w:val="000F5AFC"/>
    <w:rsid w:val="000F6350"/>
    <w:rsid w:val="000F7526"/>
    <w:rsid w:val="00102472"/>
    <w:rsid w:val="0010352B"/>
    <w:rsid w:val="0010583B"/>
    <w:rsid w:val="00106D90"/>
    <w:rsid w:val="00111277"/>
    <w:rsid w:val="00114156"/>
    <w:rsid w:val="00117E1E"/>
    <w:rsid w:val="00120E10"/>
    <w:rsid w:val="00122C9E"/>
    <w:rsid w:val="00126C5F"/>
    <w:rsid w:val="00135DFF"/>
    <w:rsid w:val="00142967"/>
    <w:rsid w:val="00143D8C"/>
    <w:rsid w:val="001448DB"/>
    <w:rsid w:val="0014542F"/>
    <w:rsid w:val="00147043"/>
    <w:rsid w:val="0014789B"/>
    <w:rsid w:val="00150521"/>
    <w:rsid w:val="00156ECB"/>
    <w:rsid w:val="001606AF"/>
    <w:rsid w:val="001619C9"/>
    <w:rsid w:val="001634B1"/>
    <w:rsid w:val="0016350D"/>
    <w:rsid w:val="0016543F"/>
    <w:rsid w:val="00171F95"/>
    <w:rsid w:val="00174DD4"/>
    <w:rsid w:val="0018379E"/>
    <w:rsid w:val="0018544A"/>
    <w:rsid w:val="00186CED"/>
    <w:rsid w:val="00191996"/>
    <w:rsid w:val="0019517D"/>
    <w:rsid w:val="001966B0"/>
    <w:rsid w:val="001A1009"/>
    <w:rsid w:val="001A733E"/>
    <w:rsid w:val="001B1317"/>
    <w:rsid w:val="001B142C"/>
    <w:rsid w:val="001B51C7"/>
    <w:rsid w:val="001C0A37"/>
    <w:rsid w:val="001C2509"/>
    <w:rsid w:val="001C3187"/>
    <w:rsid w:val="001C569C"/>
    <w:rsid w:val="001D188C"/>
    <w:rsid w:val="001D18A6"/>
    <w:rsid w:val="001D2226"/>
    <w:rsid w:val="001D2EA8"/>
    <w:rsid w:val="001D45A2"/>
    <w:rsid w:val="001D47E3"/>
    <w:rsid w:val="001D567E"/>
    <w:rsid w:val="001E36BF"/>
    <w:rsid w:val="001E3EB3"/>
    <w:rsid w:val="001F03D7"/>
    <w:rsid w:val="001F0F65"/>
    <w:rsid w:val="001F31EE"/>
    <w:rsid w:val="001F3A6F"/>
    <w:rsid w:val="001F598A"/>
    <w:rsid w:val="001F751D"/>
    <w:rsid w:val="00200292"/>
    <w:rsid w:val="002014FE"/>
    <w:rsid w:val="002039E8"/>
    <w:rsid w:val="00205EC9"/>
    <w:rsid w:val="002105E8"/>
    <w:rsid w:val="002120D7"/>
    <w:rsid w:val="002131AF"/>
    <w:rsid w:val="00213378"/>
    <w:rsid w:val="00215101"/>
    <w:rsid w:val="00217767"/>
    <w:rsid w:val="00217DE9"/>
    <w:rsid w:val="002225BC"/>
    <w:rsid w:val="00233864"/>
    <w:rsid w:val="002339C3"/>
    <w:rsid w:val="00240A92"/>
    <w:rsid w:val="00241DA5"/>
    <w:rsid w:val="00250A27"/>
    <w:rsid w:val="00253139"/>
    <w:rsid w:val="00257E16"/>
    <w:rsid w:val="0026150F"/>
    <w:rsid w:val="002615D3"/>
    <w:rsid w:val="00262493"/>
    <w:rsid w:val="00263D0D"/>
    <w:rsid w:val="00263D93"/>
    <w:rsid w:val="00264C46"/>
    <w:rsid w:val="002664C3"/>
    <w:rsid w:val="002713C4"/>
    <w:rsid w:val="00274624"/>
    <w:rsid w:val="00282213"/>
    <w:rsid w:val="00282AE6"/>
    <w:rsid w:val="00286993"/>
    <w:rsid w:val="00291970"/>
    <w:rsid w:val="0029495B"/>
    <w:rsid w:val="00295867"/>
    <w:rsid w:val="002A2969"/>
    <w:rsid w:val="002A60F8"/>
    <w:rsid w:val="002B47C1"/>
    <w:rsid w:val="002B5EC5"/>
    <w:rsid w:val="002C2D98"/>
    <w:rsid w:val="002C42FB"/>
    <w:rsid w:val="002C56E1"/>
    <w:rsid w:val="002C6AE5"/>
    <w:rsid w:val="002C7D93"/>
    <w:rsid w:val="002D2EB1"/>
    <w:rsid w:val="002D6115"/>
    <w:rsid w:val="002D66FA"/>
    <w:rsid w:val="002D6C2F"/>
    <w:rsid w:val="002E6A2C"/>
    <w:rsid w:val="002F0CCC"/>
    <w:rsid w:val="002F272C"/>
    <w:rsid w:val="002F2FD8"/>
    <w:rsid w:val="002F3837"/>
    <w:rsid w:val="002F503B"/>
    <w:rsid w:val="00305B41"/>
    <w:rsid w:val="00305EEC"/>
    <w:rsid w:val="0031187C"/>
    <w:rsid w:val="0031537E"/>
    <w:rsid w:val="00315C1D"/>
    <w:rsid w:val="003256A3"/>
    <w:rsid w:val="003256CB"/>
    <w:rsid w:val="00331D97"/>
    <w:rsid w:val="00332F2F"/>
    <w:rsid w:val="003379DD"/>
    <w:rsid w:val="00340241"/>
    <w:rsid w:val="003469E7"/>
    <w:rsid w:val="00351468"/>
    <w:rsid w:val="003538A6"/>
    <w:rsid w:val="00354811"/>
    <w:rsid w:val="0035632C"/>
    <w:rsid w:val="00356C65"/>
    <w:rsid w:val="00357AD8"/>
    <w:rsid w:val="00364AEC"/>
    <w:rsid w:val="00364D0C"/>
    <w:rsid w:val="00365222"/>
    <w:rsid w:val="0036561B"/>
    <w:rsid w:val="00365DB3"/>
    <w:rsid w:val="00373C24"/>
    <w:rsid w:val="0037487C"/>
    <w:rsid w:val="0038065D"/>
    <w:rsid w:val="00384DEE"/>
    <w:rsid w:val="00390568"/>
    <w:rsid w:val="0039200C"/>
    <w:rsid w:val="00397BF9"/>
    <w:rsid w:val="003A0BAC"/>
    <w:rsid w:val="003A373C"/>
    <w:rsid w:val="003A4637"/>
    <w:rsid w:val="003A5721"/>
    <w:rsid w:val="003A7547"/>
    <w:rsid w:val="003B0F60"/>
    <w:rsid w:val="003C065F"/>
    <w:rsid w:val="003C16E5"/>
    <w:rsid w:val="003C6E73"/>
    <w:rsid w:val="003C77AA"/>
    <w:rsid w:val="003C7D7E"/>
    <w:rsid w:val="003C7E32"/>
    <w:rsid w:val="003D160F"/>
    <w:rsid w:val="003D25BB"/>
    <w:rsid w:val="003D5E37"/>
    <w:rsid w:val="003E1960"/>
    <w:rsid w:val="003E4CD5"/>
    <w:rsid w:val="003E4E0A"/>
    <w:rsid w:val="003F1132"/>
    <w:rsid w:val="003F6E23"/>
    <w:rsid w:val="003F798F"/>
    <w:rsid w:val="004012D7"/>
    <w:rsid w:val="0040306B"/>
    <w:rsid w:val="004127B0"/>
    <w:rsid w:val="00413896"/>
    <w:rsid w:val="00414C9A"/>
    <w:rsid w:val="00421414"/>
    <w:rsid w:val="0042543F"/>
    <w:rsid w:val="00426181"/>
    <w:rsid w:val="00430546"/>
    <w:rsid w:val="00431ED2"/>
    <w:rsid w:val="00432A92"/>
    <w:rsid w:val="004352EC"/>
    <w:rsid w:val="004362E5"/>
    <w:rsid w:val="0043695E"/>
    <w:rsid w:val="00437E07"/>
    <w:rsid w:val="0044563D"/>
    <w:rsid w:val="00446440"/>
    <w:rsid w:val="00446A4E"/>
    <w:rsid w:val="00446B94"/>
    <w:rsid w:val="00447EAD"/>
    <w:rsid w:val="00452D03"/>
    <w:rsid w:val="00456C5D"/>
    <w:rsid w:val="004578B3"/>
    <w:rsid w:val="00457B3F"/>
    <w:rsid w:val="004613EC"/>
    <w:rsid w:val="004640CF"/>
    <w:rsid w:val="0046640A"/>
    <w:rsid w:val="004720BB"/>
    <w:rsid w:val="004738E3"/>
    <w:rsid w:val="00473B03"/>
    <w:rsid w:val="004743A3"/>
    <w:rsid w:val="00477695"/>
    <w:rsid w:val="004800CA"/>
    <w:rsid w:val="0048140B"/>
    <w:rsid w:val="0048655F"/>
    <w:rsid w:val="00486B08"/>
    <w:rsid w:val="004937B0"/>
    <w:rsid w:val="004A1D58"/>
    <w:rsid w:val="004A4115"/>
    <w:rsid w:val="004A6E5B"/>
    <w:rsid w:val="004B0B09"/>
    <w:rsid w:val="004B37BF"/>
    <w:rsid w:val="004B3AFC"/>
    <w:rsid w:val="004B6C28"/>
    <w:rsid w:val="004C0A36"/>
    <w:rsid w:val="004C2E29"/>
    <w:rsid w:val="004C45D2"/>
    <w:rsid w:val="004C5D06"/>
    <w:rsid w:val="004C62FB"/>
    <w:rsid w:val="004D179F"/>
    <w:rsid w:val="004D5643"/>
    <w:rsid w:val="004D6476"/>
    <w:rsid w:val="004D7FA5"/>
    <w:rsid w:val="004E15AE"/>
    <w:rsid w:val="004E1662"/>
    <w:rsid w:val="004E223B"/>
    <w:rsid w:val="004E7CF6"/>
    <w:rsid w:val="004F1505"/>
    <w:rsid w:val="004F1642"/>
    <w:rsid w:val="004F3F17"/>
    <w:rsid w:val="004F5505"/>
    <w:rsid w:val="00506A94"/>
    <w:rsid w:val="00506C7B"/>
    <w:rsid w:val="0051522E"/>
    <w:rsid w:val="0052187B"/>
    <w:rsid w:val="00523CFB"/>
    <w:rsid w:val="005253CB"/>
    <w:rsid w:val="00527545"/>
    <w:rsid w:val="005277C7"/>
    <w:rsid w:val="005320B7"/>
    <w:rsid w:val="005363BD"/>
    <w:rsid w:val="005364F3"/>
    <w:rsid w:val="005367AD"/>
    <w:rsid w:val="00540348"/>
    <w:rsid w:val="0054555B"/>
    <w:rsid w:val="00545863"/>
    <w:rsid w:val="005517CE"/>
    <w:rsid w:val="00563EAD"/>
    <w:rsid w:val="00564BE8"/>
    <w:rsid w:val="00570BC3"/>
    <w:rsid w:val="00571159"/>
    <w:rsid w:val="0057461E"/>
    <w:rsid w:val="00575481"/>
    <w:rsid w:val="00577859"/>
    <w:rsid w:val="00582E1F"/>
    <w:rsid w:val="005837D8"/>
    <w:rsid w:val="00583992"/>
    <w:rsid w:val="005849D6"/>
    <w:rsid w:val="005851D6"/>
    <w:rsid w:val="00585D16"/>
    <w:rsid w:val="005874D3"/>
    <w:rsid w:val="0059052E"/>
    <w:rsid w:val="00591A0C"/>
    <w:rsid w:val="0059201E"/>
    <w:rsid w:val="00593226"/>
    <w:rsid w:val="0059549F"/>
    <w:rsid w:val="00596A3C"/>
    <w:rsid w:val="005974A6"/>
    <w:rsid w:val="005A1A8E"/>
    <w:rsid w:val="005A42F6"/>
    <w:rsid w:val="005A4603"/>
    <w:rsid w:val="005B572C"/>
    <w:rsid w:val="005B7BD1"/>
    <w:rsid w:val="005B7CF9"/>
    <w:rsid w:val="005C03F5"/>
    <w:rsid w:val="005C2091"/>
    <w:rsid w:val="005C5999"/>
    <w:rsid w:val="005C66CE"/>
    <w:rsid w:val="005D198A"/>
    <w:rsid w:val="005D41A5"/>
    <w:rsid w:val="005D4A2C"/>
    <w:rsid w:val="005D4BFC"/>
    <w:rsid w:val="005E0309"/>
    <w:rsid w:val="005E1269"/>
    <w:rsid w:val="005E3AF4"/>
    <w:rsid w:val="005E4140"/>
    <w:rsid w:val="005E7E1D"/>
    <w:rsid w:val="005F559C"/>
    <w:rsid w:val="006007FB"/>
    <w:rsid w:val="00603602"/>
    <w:rsid w:val="0060550D"/>
    <w:rsid w:val="0061083E"/>
    <w:rsid w:val="006119F1"/>
    <w:rsid w:val="00612CD2"/>
    <w:rsid w:val="00614ACA"/>
    <w:rsid w:val="00615672"/>
    <w:rsid w:val="00616D6A"/>
    <w:rsid w:val="0061752F"/>
    <w:rsid w:val="0062004D"/>
    <w:rsid w:val="006201E0"/>
    <w:rsid w:val="00621FA1"/>
    <w:rsid w:val="00623367"/>
    <w:rsid w:val="006235E6"/>
    <w:rsid w:val="00627344"/>
    <w:rsid w:val="0063118A"/>
    <w:rsid w:val="0063442A"/>
    <w:rsid w:val="0063473E"/>
    <w:rsid w:val="006358C1"/>
    <w:rsid w:val="00636084"/>
    <w:rsid w:val="00641517"/>
    <w:rsid w:val="00645857"/>
    <w:rsid w:val="00646DD0"/>
    <w:rsid w:val="0065415D"/>
    <w:rsid w:val="00657664"/>
    <w:rsid w:val="00665AF1"/>
    <w:rsid w:val="00665D98"/>
    <w:rsid w:val="00666F30"/>
    <w:rsid w:val="00667A79"/>
    <w:rsid w:val="0067390F"/>
    <w:rsid w:val="006744EF"/>
    <w:rsid w:val="00674722"/>
    <w:rsid w:val="006749A4"/>
    <w:rsid w:val="0067539B"/>
    <w:rsid w:val="006836E5"/>
    <w:rsid w:val="00685346"/>
    <w:rsid w:val="00685F8D"/>
    <w:rsid w:val="006A156B"/>
    <w:rsid w:val="006A3F00"/>
    <w:rsid w:val="006A4FB2"/>
    <w:rsid w:val="006A6BF8"/>
    <w:rsid w:val="006A7DB8"/>
    <w:rsid w:val="006B06C7"/>
    <w:rsid w:val="006B1DB6"/>
    <w:rsid w:val="006B3D94"/>
    <w:rsid w:val="006B73CD"/>
    <w:rsid w:val="006C3A2B"/>
    <w:rsid w:val="006D1980"/>
    <w:rsid w:val="006D3F11"/>
    <w:rsid w:val="006D773E"/>
    <w:rsid w:val="006E2B2E"/>
    <w:rsid w:val="006E2B42"/>
    <w:rsid w:val="006E3738"/>
    <w:rsid w:val="006E654A"/>
    <w:rsid w:val="006E6CC3"/>
    <w:rsid w:val="006F1C40"/>
    <w:rsid w:val="006F1EA7"/>
    <w:rsid w:val="006F21B8"/>
    <w:rsid w:val="006F4568"/>
    <w:rsid w:val="006F60F6"/>
    <w:rsid w:val="00701326"/>
    <w:rsid w:val="007058D5"/>
    <w:rsid w:val="00705C57"/>
    <w:rsid w:val="00710768"/>
    <w:rsid w:val="00714FE1"/>
    <w:rsid w:val="00716BD4"/>
    <w:rsid w:val="007179FF"/>
    <w:rsid w:val="00720045"/>
    <w:rsid w:val="00720BB4"/>
    <w:rsid w:val="007271AC"/>
    <w:rsid w:val="007305F1"/>
    <w:rsid w:val="007375A0"/>
    <w:rsid w:val="0073772B"/>
    <w:rsid w:val="00737DEA"/>
    <w:rsid w:val="007450FC"/>
    <w:rsid w:val="007455CF"/>
    <w:rsid w:val="007462E5"/>
    <w:rsid w:val="007475FB"/>
    <w:rsid w:val="0075137C"/>
    <w:rsid w:val="00753C86"/>
    <w:rsid w:val="0076243B"/>
    <w:rsid w:val="007761D9"/>
    <w:rsid w:val="00776665"/>
    <w:rsid w:val="00776C4D"/>
    <w:rsid w:val="00781F61"/>
    <w:rsid w:val="0078294E"/>
    <w:rsid w:val="007860B5"/>
    <w:rsid w:val="007927BF"/>
    <w:rsid w:val="007928F6"/>
    <w:rsid w:val="00793D36"/>
    <w:rsid w:val="00795EEB"/>
    <w:rsid w:val="007A143D"/>
    <w:rsid w:val="007A4216"/>
    <w:rsid w:val="007A4D83"/>
    <w:rsid w:val="007A7F0A"/>
    <w:rsid w:val="007B015E"/>
    <w:rsid w:val="007B0B76"/>
    <w:rsid w:val="007B14C0"/>
    <w:rsid w:val="007B41BA"/>
    <w:rsid w:val="007B48FD"/>
    <w:rsid w:val="007B73D6"/>
    <w:rsid w:val="007C4DB6"/>
    <w:rsid w:val="007C6F0D"/>
    <w:rsid w:val="007D1F48"/>
    <w:rsid w:val="007D2B6C"/>
    <w:rsid w:val="007D599D"/>
    <w:rsid w:val="007D7A77"/>
    <w:rsid w:val="007E0319"/>
    <w:rsid w:val="007E54A8"/>
    <w:rsid w:val="007E624C"/>
    <w:rsid w:val="007F34D0"/>
    <w:rsid w:val="00800E9A"/>
    <w:rsid w:val="00803A04"/>
    <w:rsid w:val="0080584F"/>
    <w:rsid w:val="00806BE9"/>
    <w:rsid w:val="00810B69"/>
    <w:rsid w:val="0081246E"/>
    <w:rsid w:val="00814ACF"/>
    <w:rsid w:val="00822C9F"/>
    <w:rsid w:val="00823672"/>
    <w:rsid w:val="00823E96"/>
    <w:rsid w:val="00832006"/>
    <w:rsid w:val="008321CA"/>
    <w:rsid w:val="008348C2"/>
    <w:rsid w:val="00841072"/>
    <w:rsid w:val="008445D8"/>
    <w:rsid w:val="00844E1F"/>
    <w:rsid w:val="008466F6"/>
    <w:rsid w:val="008529FF"/>
    <w:rsid w:val="00861253"/>
    <w:rsid w:val="00862907"/>
    <w:rsid w:val="008665FE"/>
    <w:rsid w:val="00873098"/>
    <w:rsid w:val="0087375D"/>
    <w:rsid w:val="008847C6"/>
    <w:rsid w:val="00884C1F"/>
    <w:rsid w:val="00891E58"/>
    <w:rsid w:val="008A385D"/>
    <w:rsid w:val="008A6E14"/>
    <w:rsid w:val="008B04A5"/>
    <w:rsid w:val="008B167F"/>
    <w:rsid w:val="008B4F1A"/>
    <w:rsid w:val="008B6FCB"/>
    <w:rsid w:val="008B7106"/>
    <w:rsid w:val="008C05D1"/>
    <w:rsid w:val="008C141C"/>
    <w:rsid w:val="008C44CD"/>
    <w:rsid w:val="008C6F55"/>
    <w:rsid w:val="008D17F0"/>
    <w:rsid w:val="008D1FD9"/>
    <w:rsid w:val="008D4B98"/>
    <w:rsid w:val="008D5CC3"/>
    <w:rsid w:val="008D622A"/>
    <w:rsid w:val="008E1B3C"/>
    <w:rsid w:val="008E1D29"/>
    <w:rsid w:val="008E3C62"/>
    <w:rsid w:val="008E5CA1"/>
    <w:rsid w:val="008F27BF"/>
    <w:rsid w:val="008F2DC5"/>
    <w:rsid w:val="008F36BD"/>
    <w:rsid w:val="008F5B1F"/>
    <w:rsid w:val="00910F5B"/>
    <w:rsid w:val="009114EB"/>
    <w:rsid w:val="009122D0"/>
    <w:rsid w:val="00915882"/>
    <w:rsid w:val="0091799D"/>
    <w:rsid w:val="00917F14"/>
    <w:rsid w:val="00922651"/>
    <w:rsid w:val="00922F0C"/>
    <w:rsid w:val="009231CF"/>
    <w:rsid w:val="009235BE"/>
    <w:rsid w:val="009279FC"/>
    <w:rsid w:val="00933543"/>
    <w:rsid w:val="009358C0"/>
    <w:rsid w:val="009372F2"/>
    <w:rsid w:val="009454B8"/>
    <w:rsid w:val="00946806"/>
    <w:rsid w:val="00947330"/>
    <w:rsid w:val="009533D5"/>
    <w:rsid w:val="0095498C"/>
    <w:rsid w:val="00954D36"/>
    <w:rsid w:val="00957339"/>
    <w:rsid w:val="00963416"/>
    <w:rsid w:val="009637A6"/>
    <w:rsid w:val="00965A5B"/>
    <w:rsid w:val="00972E70"/>
    <w:rsid w:val="00973946"/>
    <w:rsid w:val="00973A34"/>
    <w:rsid w:val="0097440B"/>
    <w:rsid w:val="00976F29"/>
    <w:rsid w:val="00977ADF"/>
    <w:rsid w:val="00982078"/>
    <w:rsid w:val="009829EA"/>
    <w:rsid w:val="00993029"/>
    <w:rsid w:val="00993C62"/>
    <w:rsid w:val="00997CAB"/>
    <w:rsid w:val="009A3AB7"/>
    <w:rsid w:val="009B2C3A"/>
    <w:rsid w:val="009B656B"/>
    <w:rsid w:val="009B770B"/>
    <w:rsid w:val="009C2032"/>
    <w:rsid w:val="009C46F1"/>
    <w:rsid w:val="009C5AA3"/>
    <w:rsid w:val="009C7DC4"/>
    <w:rsid w:val="009D56A5"/>
    <w:rsid w:val="009D63BB"/>
    <w:rsid w:val="009E0642"/>
    <w:rsid w:val="009E0DC6"/>
    <w:rsid w:val="009F2076"/>
    <w:rsid w:val="009F20AC"/>
    <w:rsid w:val="009F2C38"/>
    <w:rsid w:val="009F5BBB"/>
    <w:rsid w:val="009F7BC4"/>
    <w:rsid w:val="00A06DBA"/>
    <w:rsid w:val="00A07890"/>
    <w:rsid w:val="00A10789"/>
    <w:rsid w:val="00A167C8"/>
    <w:rsid w:val="00A21040"/>
    <w:rsid w:val="00A214F5"/>
    <w:rsid w:val="00A217DF"/>
    <w:rsid w:val="00A24677"/>
    <w:rsid w:val="00A3075E"/>
    <w:rsid w:val="00A310F4"/>
    <w:rsid w:val="00A32641"/>
    <w:rsid w:val="00A340AA"/>
    <w:rsid w:val="00A37EDB"/>
    <w:rsid w:val="00A415AB"/>
    <w:rsid w:val="00A41B65"/>
    <w:rsid w:val="00A42F70"/>
    <w:rsid w:val="00A43F6E"/>
    <w:rsid w:val="00A51A5A"/>
    <w:rsid w:val="00A6125B"/>
    <w:rsid w:val="00A65B3B"/>
    <w:rsid w:val="00A67FD1"/>
    <w:rsid w:val="00A708F1"/>
    <w:rsid w:val="00A7278C"/>
    <w:rsid w:val="00A74592"/>
    <w:rsid w:val="00A77874"/>
    <w:rsid w:val="00A816F4"/>
    <w:rsid w:val="00A877D0"/>
    <w:rsid w:val="00A87B4A"/>
    <w:rsid w:val="00A87C16"/>
    <w:rsid w:val="00A90C6D"/>
    <w:rsid w:val="00A914EB"/>
    <w:rsid w:val="00A94AFC"/>
    <w:rsid w:val="00AA1A25"/>
    <w:rsid w:val="00AA439F"/>
    <w:rsid w:val="00AA7A33"/>
    <w:rsid w:val="00AB2B30"/>
    <w:rsid w:val="00AC0750"/>
    <w:rsid w:val="00AC4EAD"/>
    <w:rsid w:val="00AC67A4"/>
    <w:rsid w:val="00AC7B5F"/>
    <w:rsid w:val="00AD21AE"/>
    <w:rsid w:val="00AE15F8"/>
    <w:rsid w:val="00AE37C4"/>
    <w:rsid w:val="00AE6333"/>
    <w:rsid w:val="00AF2B2F"/>
    <w:rsid w:val="00AF3F58"/>
    <w:rsid w:val="00B06396"/>
    <w:rsid w:val="00B13030"/>
    <w:rsid w:val="00B16615"/>
    <w:rsid w:val="00B23FDF"/>
    <w:rsid w:val="00B3278C"/>
    <w:rsid w:val="00B36314"/>
    <w:rsid w:val="00B363AC"/>
    <w:rsid w:val="00B43CE9"/>
    <w:rsid w:val="00B45DE6"/>
    <w:rsid w:val="00B477FE"/>
    <w:rsid w:val="00B5075C"/>
    <w:rsid w:val="00B5316D"/>
    <w:rsid w:val="00B5674D"/>
    <w:rsid w:val="00B63120"/>
    <w:rsid w:val="00B65ED4"/>
    <w:rsid w:val="00B74591"/>
    <w:rsid w:val="00B74DC2"/>
    <w:rsid w:val="00B80F41"/>
    <w:rsid w:val="00B833CE"/>
    <w:rsid w:val="00B85B48"/>
    <w:rsid w:val="00B87723"/>
    <w:rsid w:val="00B920BC"/>
    <w:rsid w:val="00B94CAB"/>
    <w:rsid w:val="00B9659E"/>
    <w:rsid w:val="00BA04E5"/>
    <w:rsid w:val="00BA094E"/>
    <w:rsid w:val="00BA1B0B"/>
    <w:rsid w:val="00BA3A91"/>
    <w:rsid w:val="00BA507B"/>
    <w:rsid w:val="00BA57E6"/>
    <w:rsid w:val="00BA5995"/>
    <w:rsid w:val="00BA639F"/>
    <w:rsid w:val="00BB00F9"/>
    <w:rsid w:val="00BB2A82"/>
    <w:rsid w:val="00BC31C9"/>
    <w:rsid w:val="00BD1B95"/>
    <w:rsid w:val="00BD7727"/>
    <w:rsid w:val="00BE1258"/>
    <w:rsid w:val="00BE2DEF"/>
    <w:rsid w:val="00BE5945"/>
    <w:rsid w:val="00BF0C65"/>
    <w:rsid w:val="00BF181E"/>
    <w:rsid w:val="00BF19F7"/>
    <w:rsid w:val="00BF3CCB"/>
    <w:rsid w:val="00C00B5E"/>
    <w:rsid w:val="00C030BF"/>
    <w:rsid w:val="00C03C52"/>
    <w:rsid w:val="00C06B08"/>
    <w:rsid w:val="00C078E3"/>
    <w:rsid w:val="00C105A0"/>
    <w:rsid w:val="00C12297"/>
    <w:rsid w:val="00C1336F"/>
    <w:rsid w:val="00C267BD"/>
    <w:rsid w:val="00C267F8"/>
    <w:rsid w:val="00C2776D"/>
    <w:rsid w:val="00C31081"/>
    <w:rsid w:val="00C32031"/>
    <w:rsid w:val="00C331A5"/>
    <w:rsid w:val="00C3520C"/>
    <w:rsid w:val="00C36622"/>
    <w:rsid w:val="00C47E55"/>
    <w:rsid w:val="00C50B2F"/>
    <w:rsid w:val="00C54D6E"/>
    <w:rsid w:val="00C54F1A"/>
    <w:rsid w:val="00C554FB"/>
    <w:rsid w:val="00C60717"/>
    <w:rsid w:val="00C61C0C"/>
    <w:rsid w:val="00C66CB7"/>
    <w:rsid w:val="00C70FF3"/>
    <w:rsid w:val="00C718DB"/>
    <w:rsid w:val="00C726BF"/>
    <w:rsid w:val="00C7345C"/>
    <w:rsid w:val="00C73A73"/>
    <w:rsid w:val="00C7527B"/>
    <w:rsid w:val="00C75885"/>
    <w:rsid w:val="00C7717C"/>
    <w:rsid w:val="00C77C96"/>
    <w:rsid w:val="00C807BD"/>
    <w:rsid w:val="00C80FDE"/>
    <w:rsid w:val="00C81150"/>
    <w:rsid w:val="00C87F93"/>
    <w:rsid w:val="00C9265B"/>
    <w:rsid w:val="00C92E76"/>
    <w:rsid w:val="00C95A10"/>
    <w:rsid w:val="00C97B10"/>
    <w:rsid w:val="00C97C56"/>
    <w:rsid w:val="00C97F90"/>
    <w:rsid w:val="00CA1699"/>
    <w:rsid w:val="00CB058A"/>
    <w:rsid w:val="00CB48F1"/>
    <w:rsid w:val="00CB77A6"/>
    <w:rsid w:val="00CC2B11"/>
    <w:rsid w:val="00CC2C7D"/>
    <w:rsid w:val="00CC3AC3"/>
    <w:rsid w:val="00CD0C82"/>
    <w:rsid w:val="00CD1362"/>
    <w:rsid w:val="00CD1521"/>
    <w:rsid w:val="00CD1B5A"/>
    <w:rsid w:val="00CD2281"/>
    <w:rsid w:val="00CD4F18"/>
    <w:rsid w:val="00CD5B6D"/>
    <w:rsid w:val="00CD65E1"/>
    <w:rsid w:val="00CD72C3"/>
    <w:rsid w:val="00CE1323"/>
    <w:rsid w:val="00CE1532"/>
    <w:rsid w:val="00CE16A8"/>
    <w:rsid w:val="00CE5EAE"/>
    <w:rsid w:val="00CE60FC"/>
    <w:rsid w:val="00CF07B3"/>
    <w:rsid w:val="00CF3814"/>
    <w:rsid w:val="00CF7E72"/>
    <w:rsid w:val="00D018FC"/>
    <w:rsid w:val="00D019DB"/>
    <w:rsid w:val="00D0479B"/>
    <w:rsid w:val="00D06861"/>
    <w:rsid w:val="00D15E86"/>
    <w:rsid w:val="00D17501"/>
    <w:rsid w:val="00D23AA5"/>
    <w:rsid w:val="00D2485D"/>
    <w:rsid w:val="00D25681"/>
    <w:rsid w:val="00D274C5"/>
    <w:rsid w:val="00D33C4C"/>
    <w:rsid w:val="00D35214"/>
    <w:rsid w:val="00D36DCB"/>
    <w:rsid w:val="00D43B60"/>
    <w:rsid w:val="00D50FEA"/>
    <w:rsid w:val="00D55C34"/>
    <w:rsid w:val="00D62B26"/>
    <w:rsid w:val="00D636B6"/>
    <w:rsid w:val="00D6795E"/>
    <w:rsid w:val="00D71B43"/>
    <w:rsid w:val="00D74BE9"/>
    <w:rsid w:val="00D75C53"/>
    <w:rsid w:val="00D805C3"/>
    <w:rsid w:val="00D80897"/>
    <w:rsid w:val="00D80BBB"/>
    <w:rsid w:val="00D81ACE"/>
    <w:rsid w:val="00D81FF7"/>
    <w:rsid w:val="00D8662B"/>
    <w:rsid w:val="00D90068"/>
    <w:rsid w:val="00D906CE"/>
    <w:rsid w:val="00D963A0"/>
    <w:rsid w:val="00D977C1"/>
    <w:rsid w:val="00DA1AB1"/>
    <w:rsid w:val="00DA3CB7"/>
    <w:rsid w:val="00DA5CA0"/>
    <w:rsid w:val="00DA6133"/>
    <w:rsid w:val="00DA6565"/>
    <w:rsid w:val="00DA6B09"/>
    <w:rsid w:val="00DB0092"/>
    <w:rsid w:val="00DB2D83"/>
    <w:rsid w:val="00DB311A"/>
    <w:rsid w:val="00DB37F7"/>
    <w:rsid w:val="00DC2B0D"/>
    <w:rsid w:val="00DC55DB"/>
    <w:rsid w:val="00DD7396"/>
    <w:rsid w:val="00DD7C7B"/>
    <w:rsid w:val="00DE4540"/>
    <w:rsid w:val="00DE5116"/>
    <w:rsid w:val="00DE5741"/>
    <w:rsid w:val="00DE5DA4"/>
    <w:rsid w:val="00DF28F7"/>
    <w:rsid w:val="00DF2B35"/>
    <w:rsid w:val="00DF42C6"/>
    <w:rsid w:val="00DF76FB"/>
    <w:rsid w:val="00E15668"/>
    <w:rsid w:val="00E15BA3"/>
    <w:rsid w:val="00E22AA3"/>
    <w:rsid w:val="00E2412E"/>
    <w:rsid w:val="00E31620"/>
    <w:rsid w:val="00E35C89"/>
    <w:rsid w:val="00E40F08"/>
    <w:rsid w:val="00E43DBF"/>
    <w:rsid w:val="00E44C6C"/>
    <w:rsid w:val="00E525AD"/>
    <w:rsid w:val="00E56067"/>
    <w:rsid w:val="00E6062F"/>
    <w:rsid w:val="00E63979"/>
    <w:rsid w:val="00E66CC2"/>
    <w:rsid w:val="00E67E91"/>
    <w:rsid w:val="00E75E49"/>
    <w:rsid w:val="00E87864"/>
    <w:rsid w:val="00E91B5F"/>
    <w:rsid w:val="00E923C6"/>
    <w:rsid w:val="00E929C2"/>
    <w:rsid w:val="00EA063C"/>
    <w:rsid w:val="00EA2C79"/>
    <w:rsid w:val="00EA5806"/>
    <w:rsid w:val="00EA7238"/>
    <w:rsid w:val="00EB36C2"/>
    <w:rsid w:val="00EB3E67"/>
    <w:rsid w:val="00EB562B"/>
    <w:rsid w:val="00EB5C4C"/>
    <w:rsid w:val="00EB702B"/>
    <w:rsid w:val="00EB7469"/>
    <w:rsid w:val="00EC06EE"/>
    <w:rsid w:val="00EC0AE4"/>
    <w:rsid w:val="00EC405D"/>
    <w:rsid w:val="00ED043C"/>
    <w:rsid w:val="00ED2372"/>
    <w:rsid w:val="00ED5B39"/>
    <w:rsid w:val="00ED5B6F"/>
    <w:rsid w:val="00EE2AE9"/>
    <w:rsid w:val="00EE3032"/>
    <w:rsid w:val="00EE595F"/>
    <w:rsid w:val="00EE5ADB"/>
    <w:rsid w:val="00EF6209"/>
    <w:rsid w:val="00EF6F1B"/>
    <w:rsid w:val="00EF77FB"/>
    <w:rsid w:val="00F013DE"/>
    <w:rsid w:val="00F06747"/>
    <w:rsid w:val="00F10247"/>
    <w:rsid w:val="00F11E06"/>
    <w:rsid w:val="00F127C8"/>
    <w:rsid w:val="00F13672"/>
    <w:rsid w:val="00F14369"/>
    <w:rsid w:val="00F2076F"/>
    <w:rsid w:val="00F22445"/>
    <w:rsid w:val="00F23DA1"/>
    <w:rsid w:val="00F2467A"/>
    <w:rsid w:val="00F25CB4"/>
    <w:rsid w:val="00F27580"/>
    <w:rsid w:val="00F35DAF"/>
    <w:rsid w:val="00F36CBB"/>
    <w:rsid w:val="00F37D4B"/>
    <w:rsid w:val="00F4508C"/>
    <w:rsid w:val="00F474A9"/>
    <w:rsid w:val="00F51286"/>
    <w:rsid w:val="00F5658B"/>
    <w:rsid w:val="00F565F1"/>
    <w:rsid w:val="00F631DE"/>
    <w:rsid w:val="00F64C3E"/>
    <w:rsid w:val="00F651A4"/>
    <w:rsid w:val="00F651E5"/>
    <w:rsid w:val="00F66395"/>
    <w:rsid w:val="00F665CF"/>
    <w:rsid w:val="00F66F78"/>
    <w:rsid w:val="00F6754C"/>
    <w:rsid w:val="00F67860"/>
    <w:rsid w:val="00F70B66"/>
    <w:rsid w:val="00F727DB"/>
    <w:rsid w:val="00F84C50"/>
    <w:rsid w:val="00F87D6B"/>
    <w:rsid w:val="00F901DB"/>
    <w:rsid w:val="00F92920"/>
    <w:rsid w:val="00F96B30"/>
    <w:rsid w:val="00FA3BB6"/>
    <w:rsid w:val="00FA6F9D"/>
    <w:rsid w:val="00FB2378"/>
    <w:rsid w:val="00FB3A7B"/>
    <w:rsid w:val="00FC40BC"/>
    <w:rsid w:val="00FC6745"/>
    <w:rsid w:val="00FC6C9E"/>
    <w:rsid w:val="00FD15A2"/>
    <w:rsid w:val="00FE21F0"/>
    <w:rsid w:val="00FE564F"/>
    <w:rsid w:val="00FF0D34"/>
    <w:rsid w:val="00FF1EDF"/>
    <w:rsid w:val="00FF3ECF"/>
    <w:rsid w:val="00FF56E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BC8008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51468"/>
    <w:rPr>
      <w:rFonts w:ascii="Times New Roman" w:eastAsia="Calibri" w:hAnsi="Times New Roman" w:cs="Times New Roman"/>
    </w:rPr>
  </w:style>
  <w:style w:type="paragraph" w:styleId="Heading1">
    <w:name w:val="heading 1"/>
    <w:basedOn w:val="Normal"/>
    <w:next w:val="Normal"/>
    <w:link w:val="Heading1Char"/>
    <w:autoRedefine/>
    <w:uiPriority w:val="99"/>
    <w:qFormat/>
    <w:rsid w:val="00F665CF"/>
    <w:pPr>
      <w:keepNext/>
      <w:keepLines/>
      <w:numPr>
        <w:numId w:val="8"/>
      </w:numPr>
      <w:spacing w:before="160"/>
      <w:ind w:left="432" w:hanging="432"/>
      <w:jc w:val="center"/>
      <w:outlineLvl w:val="0"/>
    </w:pPr>
    <w:rPr>
      <w:rFonts w:eastAsia="MS ????"/>
      <w:b/>
      <w:bCs/>
      <w:noProof/>
      <w:szCs w:val="32"/>
      <w:lang w:val="en-CA"/>
    </w:rPr>
  </w:style>
  <w:style w:type="paragraph" w:styleId="Heading2">
    <w:name w:val="heading 2"/>
    <w:basedOn w:val="Normal"/>
    <w:next w:val="Normal"/>
    <w:link w:val="Heading2Char"/>
    <w:autoRedefine/>
    <w:uiPriority w:val="9"/>
    <w:unhideWhenUsed/>
    <w:qFormat/>
    <w:rsid w:val="00701326"/>
    <w:pPr>
      <w:keepNext/>
      <w:keepLines/>
      <w:numPr>
        <w:ilvl w:val="1"/>
        <w:numId w:val="7"/>
      </w:numPr>
      <w:pBdr>
        <w:top w:val="nil"/>
        <w:left w:val="nil"/>
        <w:bottom w:val="nil"/>
        <w:right w:val="nil"/>
        <w:between w:val="nil"/>
        <w:bar w:val="nil"/>
      </w:pBdr>
      <w:spacing w:before="16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665CF"/>
    <w:rPr>
      <w:rFonts w:ascii="Times New Roman" w:eastAsia="MS ????" w:hAnsi="Times New Roman" w:cs="Times New Roman"/>
      <w:b/>
      <w:bCs/>
      <w:noProof/>
      <w:szCs w:val="32"/>
      <w:lang w:val="en-CA"/>
    </w:rPr>
  </w:style>
  <w:style w:type="character" w:customStyle="1" w:styleId="Heading2Char">
    <w:name w:val="Heading 2 Char"/>
    <w:basedOn w:val="DefaultParagraphFont"/>
    <w:link w:val="Heading2"/>
    <w:uiPriority w:val="9"/>
    <w:rsid w:val="00701326"/>
    <w:rPr>
      <w:rFonts w:eastAsiaTheme="majorEastAsia" w:cstheme="majorBidi"/>
      <w:b/>
      <w:color w:val="000000" w:themeColor="text1"/>
      <w:szCs w:val="26"/>
    </w:rPr>
  </w:style>
  <w:style w:type="paragraph" w:styleId="Subtitle">
    <w:name w:val="Subtitle"/>
    <w:basedOn w:val="Normal"/>
    <w:next w:val="Normal"/>
    <w:link w:val="SubtitleChar"/>
    <w:autoRedefine/>
    <w:uiPriority w:val="11"/>
    <w:qFormat/>
    <w:rsid w:val="00016CA3"/>
    <w:pPr>
      <w:numPr>
        <w:numId w:val="3"/>
      </w:numPr>
      <w:spacing w:after="160"/>
    </w:pPr>
    <w:rPr>
      <w:i/>
      <w:color w:val="5A5A5A" w:themeColor="text1" w:themeTint="A5"/>
      <w:spacing w:val="15"/>
      <w:szCs w:val="22"/>
    </w:rPr>
  </w:style>
  <w:style w:type="character" w:customStyle="1" w:styleId="SubtitleChar">
    <w:name w:val="Subtitle Char"/>
    <w:basedOn w:val="DefaultParagraphFont"/>
    <w:link w:val="Subtitle"/>
    <w:uiPriority w:val="11"/>
    <w:rsid w:val="00016CA3"/>
    <w:rPr>
      <w:rFonts w:ascii="Times New Roman" w:eastAsiaTheme="minorEastAsia" w:hAnsi="Times New Roman"/>
      <w:i/>
      <w:color w:val="5A5A5A" w:themeColor="text1" w:themeTint="A5"/>
      <w:spacing w:val="15"/>
      <w:szCs w:val="22"/>
    </w:rPr>
  </w:style>
  <w:style w:type="paragraph" w:styleId="Title">
    <w:name w:val="Title"/>
    <w:basedOn w:val="Normal"/>
    <w:next w:val="Normal"/>
    <w:link w:val="TitleChar"/>
    <w:autoRedefine/>
    <w:uiPriority w:val="10"/>
    <w:qFormat/>
    <w:rsid w:val="00701326"/>
    <w:pPr>
      <w:spacing w:after="10"/>
      <w:jc w:val="center"/>
    </w:pPr>
    <w:rPr>
      <w:rFonts w:eastAsiaTheme="majorEastAsia" w:cstheme="majorBidi"/>
      <w:spacing w:val="-10"/>
      <w:kern w:val="28"/>
      <w:sz w:val="28"/>
      <w:szCs w:val="56"/>
    </w:rPr>
  </w:style>
  <w:style w:type="character" w:customStyle="1" w:styleId="TitleChar">
    <w:name w:val="Title Char"/>
    <w:basedOn w:val="DefaultParagraphFont"/>
    <w:link w:val="Title"/>
    <w:uiPriority w:val="10"/>
    <w:rsid w:val="00701326"/>
    <w:rPr>
      <w:rFonts w:ascii="Times New Roman" w:eastAsiaTheme="majorEastAsia" w:hAnsi="Times New Roman" w:cstheme="majorBidi"/>
      <w:spacing w:val="-10"/>
      <w:kern w:val="28"/>
      <w:sz w:val="28"/>
      <w:szCs w:val="56"/>
    </w:rPr>
  </w:style>
  <w:style w:type="character" w:customStyle="1" w:styleId="apple-converted-space">
    <w:name w:val="apple-converted-space"/>
    <w:rsid w:val="003514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27</Words>
  <Characters>5284</Characters>
  <Application>Microsoft Macintosh Word</Application>
  <DocSecurity>0</DocSecurity>
  <Lines>44</Lines>
  <Paragraphs>12</Paragraphs>
  <ScaleCrop>false</ScaleCrop>
  <LinksUpToDate>false</LinksUpToDate>
  <CharactersWithSpaces>6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oland</dc:creator>
  <cp:keywords/>
  <dc:description/>
  <cp:lastModifiedBy>Laura Boland</cp:lastModifiedBy>
  <cp:revision>1</cp:revision>
  <dcterms:created xsi:type="dcterms:W3CDTF">2019-08-22T18:50:00Z</dcterms:created>
  <dcterms:modified xsi:type="dcterms:W3CDTF">2019-08-22T18:50:00Z</dcterms:modified>
</cp:coreProperties>
</file>